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36020E" w14:textId="65F49358" w:rsidR="0035759F" w:rsidRPr="00DA0594" w:rsidRDefault="00B80990" w:rsidP="0035759F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3</w:t>
      </w:r>
      <w:bookmarkStart w:id="0" w:name="_GoBack"/>
      <w:bookmarkEnd w:id="0"/>
    </w:p>
    <w:p w14:paraId="43F9A1E9" w14:textId="399CDE28" w:rsidR="0035759F" w:rsidRPr="00DA0594" w:rsidRDefault="0035759F" w:rsidP="0035759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bookmarkStart w:id="1" w:name="_Hlk491679106"/>
      <w:bookmarkStart w:id="2" w:name="_Hlk491694127"/>
      <w:proofErr w:type="spellStart"/>
      <w:r w:rsidRPr="00DA0594">
        <w:rPr>
          <w:rFonts w:ascii="Arial" w:hAnsi="Arial" w:cs="Arial"/>
          <w:b/>
          <w:lang w:val="en-US"/>
        </w:rPr>
        <w:t>Fig</w:t>
      </w:r>
      <w:r w:rsidR="00782903">
        <w:rPr>
          <w:rFonts w:ascii="Arial" w:hAnsi="Arial" w:cs="Arial"/>
          <w:b/>
          <w:lang w:val="en-US"/>
        </w:rPr>
        <w:t>ue</w:t>
      </w:r>
      <w:proofErr w:type="spellEnd"/>
      <w:r w:rsidR="00782903">
        <w:rPr>
          <w:rFonts w:ascii="Arial" w:hAnsi="Arial" w:cs="Arial"/>
          <w:b/>
          <w:lang w:val="en-US"/>
        </w:rPr>
        <w:t xml:space="preserve"> S1</w:t>
      </w:r>
      <w:r w:rsidRPr="00DA0594">
        <w:rPr>
          <w:rFonts w:ascii="Arial" w:hAnsi="Arial" w:cs="Arial"/>
          <w:b/>
          <w:lang w:val="en-US"/>
        </w:rPr>
        <w:t xml:space="preserve">. </w:t>
      </w:r>
      <w:r w:rsidRPr="00DA0594">
        <w:rPr>
          <w:rFonts w:ascii="Arial" w:hAnsi="Arial" w:cs="Arial"/>
          <w:lang w:val="en-US"/>
        </w:rPr>
        <w:t>Kinetic removal profiles of a) endotoxin, b) pro-inflammatory cytokines, c) anti-inflammatory cytokines, and d) other inflammatory mediators</w:t>
      </w:r>
      <w:bookmarkEnd w:id="1"/>
    </w:p>
    <w:p w14:paraId="5AC544C7" w14:textId="77777777" w:rsidR="0035759F" w:rsidRPr="00DA0594" w:rsidRDefault="0035759F" w:rsidP="0035759F">
      <w:pPr>
        <w:spacing w:after="0" w:line="480" w:lineRule="auto"/>
        <w:rPr>
          <w:rFonts w:ascii="Arial" w:hAnsi="Arial" w:cs="Arial"/>
          <w:b/>
          <w:lang w:val="en-US"/>
        </w:rPr>
      </w:pPr>
      <w:r w:rsidRPr="00DA0594">
        <w:rPr>
          <w:rFonts w:ascii="Arial" w:hAnsi="Arial" w:cs="Arial"/>
          <w:b/>
          <w:lang w:val="en-US"/>
        </w:rPr>
        <w:t xml:space="preserve">a) Endotoxi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6"/>
        <w:gridCol w:w="4149"/>
        <w:gridCol w:w="2832"/>
      </w:tblGrid>
      <w:tr w:rsidR="0035759F" w:rsidRPr="00DA0594" w14:paraId="31EC24B0" w14:textId="77777777" w:rsidTr="0024316C">
        <w:tc>
          <w:tcPr>
            <w:tcW w:w="4673" w:type="dxa"/>
          </w:tcPr>
          <w:p w14:paraId="5CEC7E07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LPS</w:t>
            </w:r>
          </w:p>
          <w:p w14:paraId="77ABB66B" w14:textId="77777777" w:rsidR="0035759F" w:rsidRPr="00DA0594" w:rsidRDefault="0035759F" w:rsidP="0024316C">
            <w:pPr>
              <w:spacing w:line="244" w:lineRule="auto"/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75" w:dyaOrig="3165" w14:anchorId="5D799A8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3.5pt;height:119.25pt" o:ole="">
                  <v:imagedata r:id="rId8" o:title=""/>
                </v:shape>
                <o:OLEObject Type="Embed" ProgID="PBrush" ShapeID="_x0000_i1025" DrawAspect="Content" ObjectID="_1584791458" r:id="rId9"/>
              </w:object>
            </w:r>
          </w:p>
        </w:tc>
        <w:tc>
          <w:tcPr>
            <w:tcW w:w="4149" w:type="dxa"/>
            <w:tcBorders>
              <w:top w:val="nil"/>
              <w:bottom w:val="nil"/>
              <w:right w:val="nil"/>
            </w:tcBorders>
          </w:tcPr>
          <w:p w14:paraId="11822BF2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9DCAD2B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B483427" w14:textId="77777777" w:rsidR="0035759F" w:rsidRPr="00DA0594" w:rsidRDefault="0035759F" w:rsidP="0035759F">
      <w:pPr>
        <w:spacing w:after="0" w:line="240" w:lineRule="auto"/>
        <w:rPr>
          <w:rFonts w:ascii="Arial" w:hAnsi="Arial" w:cs="Arial"/>
          <w:lang w:val="en-US"/>
        </w:rPr>
      </w:pPr>
    </w:p>
    <w:p w14:paraId="2C058932" w14:textId="77777777" w:rsidR="0035759F" w:rsidRPr="00DA0594" w:rsidRDefault="0035759F" w:rsidP="0035759F">
      <w:pPr>
        <w:suppressAutoHyphens w:val="0"/>
        <w:autoSpaceDN/>
        <w:spacing w:line="259" w:lineRule="auto"/>
        <w:textAlignment w:val="auto"/>
        <w:rPr>
          <w:rFonts w:ascii="Arial" w:hAnsi="Arial" w:cs="Arial"/>
          <w:lang w:val="en-US"/>
        </w:rPr>
      </w:pPr>
      <w:r w:rsidRPr="00DA0594">
        <w:rPr>
          <w:rFonts w:ascii="Arial" w:hAnsi="Arial" w:cs="Arial"/>
          <w:lang w:val="en-US"/>
        </w:rPr>
        <w:br w:type="page"/>
      </w:r>
    </w:p>
    <w:p w14:paraId="6B6D1283" w14:textId="77777777" w:rsidR="0035759F" w:rsidRPr="00DA0594" w:rsidRDefault="0035759F" w:rsidP="0035759F">
      <w:pPr>
        <w:spacing w:after="0" w:line="240" w:lineRule="auto"/>
        <w:rPr>
          <w:rFonts w:ascii="Arial" w:hAnsi="Arial" w:cs="Arial"/>
          <w:b/>
          <w:lang w:val="en-US"/>
        </w:rPr>
      </w:pPr>
      <w:r w:rsidRPr="00DA0594">
        <w:rPr>
          <w:rFonts w:ascii="Arial" w:hAnsi="Arial" w:cs="Arial"/>
          <w:b/>
          <w:lang w:val="en-US"/>
        </w:rPr>
        <w:lastRenderedPageBreak/>
        <w:t>b) Pro-inflammatory cytokines</w:t>
      </w:r>
    </w:p>
    <w:p w14:paraId="526C1324" w14:textId="77777777" w:rsidR="0035759F" w:rsidRPr="00DA0594" w:rsidRDefault="0035759F" w:rsidP="0035759F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0"/>
        <w:gridCol w:w="4405"/>
        <w:gridCol w:w="4571"/>
      </w:tblGrid>
      <w:tr w:rsidR="0035759F" w:rsidRPr="00DA0594" w14:paraId="65D7AED0" w14:textId="77777777" w:rsidTr="0024316C">
        <w:tc>
          <w:tcPr>
            <w:tcW w:w="4466" w:type="dxa"/>
          </w:tcPr>
          <w:p w14:paraId="1727271E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6</w:t>
            </w:r>
          </w:p>
          <w:p w14:paraId="541477F9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60" w:dyaOrig="3165" w14:anchorId="1D2AD5C3">
                <v:shape id="_x0000_i1026" type="#_x0000_t75" style="width:212.25pt;height:123.75pt" o:ole="">
                  <v:imagedata r:id="rId10" o:title=""/>
                </v:shape>
                <o:OLEObject Type="Embed" ProgID="PBrush" ShapeID="_x0000_i1026" DrawAspect="Content" ObjectID="_1584791459" r:id="rId11"/>
              </w:object>
            </w:r>
          </w:p>
        </w:tc>
        <w:tc>
          <w:tcPr>
            <w:tcW w:w="4493" w:type="dxa"/>
          </w:tcPr>
          <w:p w14:paraId="304B6FA3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A0594">
              <w:rPr>
                <w:rFonts w:ascii="Arial" w:hAnsi="Arial" w:cs="Arial"/>
                <w:b/>
                <w:sz w:val="22"/>
                <w:szCs w:val="22"/>
              </w:rPr>
              <w:t>Eotaxin</w:t>
            </w:r>
            <w:proofErr w:type="spellEnd"/>
          </w:p>
          <w:p w14:paraId="5906946F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30" w:dyaOrig="3150" w14:anchorId="0F5758B5">
                <v:shape id="_x0000_i1027" type="#_x0000_t75" style="width:210pt;height:123pt" o:ole="">
                  <v:imagedata r:id="rId12" o:title=""/>
                </v:shape>
                <o:OLEObject Type="Embed" ProgID="PBrush" ShapeID="_x0000_i1027" DrawAspect="Content" ObjectID="_1584791460" r:id="rId13"/>
              </w:object>
            </w:r>
          </w:p>
        </w:tc>
        <w:tc>
          <w:tcPr>
            <w:tcW w:w="4467" w:type="dxa"/>
          </w:tcPr>
          <w:p w14:paraId="6C794674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MCP-1</w:t>
            </w:r>
          </w:p>
          <w:p w14:paraId="0390D212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60" w:dyaOrig="3150" w14:anchorId="24F2DA71">
                <v:shape id="_x0000_i1028" type="#_x0000_t75" style="width:218.25pt;height:121.5pt" o:ole="">
                  <v:imagedata r:id="rId14" o:title=""/>
                </v:shape>
                <o:OLEObject Type="Embed" ProgID="PBrush" ShapeID="_x0000_i1028" DrawAspect="Content" ObjectID="_1584791461" r:id="rId15"/>
              </w:object>
            </w:r>
          </w:p>
        </w:tc>
      </w:tr>
      <w:tr w:rsidR="0035759F" w:rsidRPr="00DA0594" w14:paraId="38F80AF7" w14:textId="77777777" w:rsidTr="0024316C">
        <w:tc>
          <w:tcPr>
            <w:tcW w:w="4466" w:type="dxa"/>
          </w:tcPr>
          <w:p w14:paraId="1E5A5D32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TNF-α</w:t>
            </w:r>
          </w:p>
          <w:p w14:paraId="0BB615C4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45" w:dyaOrig="3165" w14:anchorId="13B2EDDB">
                <v:shape id="_x0000_i1029" type="#_x0000_t75" style="width:210pt;height:123.75pt" o:ole="">
                  <v:imagedata r:id="rId16" o:title=""/>
                </v:shape>
                <o:OLEObject Type="Embed" ProgID="PBrush" ShapeID="_x0000_i1029" DrawAspect="Content" ObjectID="_1584791462" r:id="rId17"/>
              </w:object>
            </w:r>
          </w:p>
        </w:tc>
        <w:tc>
          <w:tcPr>
            <w:tcW w:w="4493" w:type="dxa"/>
          </w:tcPr>
          <w:p w14:paraId="636DC86F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17α</w:t>
            </w:r>
          </w:p>
          <w:p w14:paraId="05AF2810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45" w:dyaOrig="3150" w14:anchorId="525BA500">
                <v:shape id="_x0000_i1030" type="#_x0000_t75" style="width:207.75pt;height:121.5pt" o:ole="">
                  <v:imagedata r:id="rId18" o:title=""/>
                </v:shape>
                <o:OLEObject Type="Embed" ProgID="PBrush" ShapeID="_x0000_i1030" DrawAspect="Content" ObjectID="_1584791463" r:id="rId19"/>
              </w:object>
            </w:r>
          </w:p>
        </w:tc>
        <w:tc>
          <w:tcPr>
            <w:tcW w:w="4467" w:type="dxa"/>
          </w:tcPr>
          <w:p w14:paraId="2BA0AA35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1β</w:t>
            </w:r>
          </w:p>
          <w:p w14:paraId="4DAE762A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75" w:dyaOrig="3150" w14:anchorId="20D5E4EB">
                <v:shape id="_x0000_i1031" type="#_x0000_t75" style="width:218.25pt;height:123pt" o:ole="">
                  <v:imagedata r:id="rId20" o:title=""/>
                </v:shape>
                <o:OLEObject Type="Embed" ProgID="PBrush" ShapeID="_x0000_i1031" DrawAspect="Content" ObjectID="_1584791464" r:id="rId21"/>
              </w:object>
            </w:r>
          </w:p>
        </w:tc>
      </w:tr>
    </w:tbl>
    <w:p w14:paraId="1EC97A2D" w14:textId="77777777" w:rsidR="0035759F" w:rsidRPr="00DA0594" w:rsidRDefault="0035759F" w:rsidP="0035759F">
      <w:pPr>
        <w:rPr>
          <w:rFonts w:ascii="Arial" w:hAnsi="Arial" w:cs="Arial"/>
        </w:rPr>
      </w:pPr>
      <w:r w:rsidRPr="00DA0594"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2"/>
        <w:gridCol w:w="4445"/>
        <w:gridCol w:w="4369"/>
      </w:tblGrid>
      <w:tr w:rsidR="0035759F" w:rsidRPr="00DA0594" w14:paraId="0BB379D0" w14:textId="77777777" w:rsidTr="0024316C">
        <w:tc>
          <w:tcPr>
            <w:tcW w:w="4466" w:type="dxa"/>
          </w:tcPr>
          <w:p w14:paraId="3260DF06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lastRenderedPageBreak/>
              <w:t>HMGB-1</w:t>
            </w:r>
          </w:p>
          <w:p w14:paraId="4958B861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60" w:dyaOrig="3150" w14:anchorId="48BBBEC6">
                <v:shape id="_x0000_i1032" type="#_x0000_t75" style="width:220.5pt;height:121.5pt" o:ole="">
                  <v:imagedata r:id="rId22" o:title=""/>
                </v:shape>
                <o:OLEObject Type="Embed" ProgID="PBrush" ShapeID="_x0000_i1032" DrawAspect="Content" ObjectID="_1584791465" r:id="rId23"/>
              </w:object>
            </w:r>
          </w:p>
        </w:tc>
        <w:tc>
          <w:tcPr>
            <w:tcW w:w="4493" w:type="dxa"/>
          </w:tcPr>
          <w:p w14:paraId="6BA63ADA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FN-γ</w:t>
            </w:r>
          </w:p>
          <w:p w14:paraId="632CA053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45" w:dyaOrig="3135" w14:anchorId="65927CA2">
                <v:shape id="_x0000_i1033" type="#_x0000_t75" style="width:210.75pt;height:122.25pt" o:ole="">
                  <v:imagedata r:id="rId24" o:title=""/>
                </v:shape>
                <o:OLEObject Type="Embed" ProgID="PBrush" ShapeID="_x0000_i1033" DrawAspect="Content" ObjectID="_1584791466" r:id="rId25"/>
              </w:object>
            </w:r>
          </w:p>
        </w:tc>
        <w:tc>
          <w:tcPr>
            <w:tcW w:w="4467" w:type="dxa"/>
          </w:tcPr>
          <w:p w14:paraId="420F75FB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8</w:t>
            </w:r>
          </w:p>
          <w:p w14:paraId="662DF240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75" w:dyaOrig="3150" w14:anchorId="3FC4305D">
                <v:shape id="_x0000_i1034" type="#_x0000_t75" style="width:208.5pt;height:121.5pt" o:ole="">
                  <v:imagedata r:id="rId26" o:title=""/>
                </v:shape>
                <o:OLEObject Type="Embed" ProgID="PBrush" ShapeID="_x0000_i1034" DrawAspect="Content" ObjectID="_1584791467" r:id="rId27"/>
              </w:object>
            </w:r>
          </w:p>
        </w:tc>
      </w:tr>
      <w:tr w:rsidR="0035759F" w:rsidRPr="00DA0594" w14:paraId="244AD957" w14:textId="77777777" w:rsidTr="0024316C">
        <w:tc>
          <w:tcPr>
            <w:tcW w:w="4466" w:type="dxa"/>
          </w:tcPr>
          <w:p w14:paraId="7F54DE00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MIF</w:t>
            </w:r>
          </w:p>
          <w:p w14:paraId="75D5A41A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60" w:dyaOrig="3150" w14:anchorId="64802DA2">
                <v:shape id="_x0000_i1035" type="#_x0000_t75" style="width:218.25pt;height:123pt" o:ole="">
                  <v:imagedata r:id="rId28" o:title=""/>
                </v:shape>
                <o:OLEObject Type="Embed" ProgID="PBrush" ShapeID="_x0000_i1035" DrawAspect="Content" ObjectID="_1584791468" r:id="rId29"/>
              </w:object>
            </w:r>
          </w:p>
        </w:tc>
        <w:tc>
          <w:tcPr>
            <w:tcW w:w="4493" w:type="dxa"/>
            <w:tcBorders>
              <w:bottom w:val="single" w:sz="4" w:space="0" w:color="auto"/>
            </w:tcBorders>
          </w:tcPr>
          <w:p w14:paraId="20056E43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MIP-1α</w:t>
            </w:r>
          </w:p>
          <w:p w14:paraId="0B63BAB6" w14:textId="77777777" w:rsidR="0035759F" w:rsidRPr="00DA0594" w:rsidRDefault="0035759F" w:rsidP="0024316C">
            <w:pPr>
              <w:spacing w:line="244" w:lineRule="auto"/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45" w:dyaOrig="3135" w14:anchorId="2463957E">
                <v:shape id="_x0000_i1036" type="#_x0000_t75" style="width:212.25pt;height:122.25pt" o:ole="">
                  <v:imagedata r:id="rId30" o:title=""/>
                </v:shape>
                <o:OLEObject Type="Embed" ProgID="PBrush" ShapeID="_x0000_i1036" DrawAspect="Content" ObjectID="_1584791469" r:id="rId31"/>
              </w:object>
            </w:r>
          </w:p>
        </w:tc>
        <w:tc>
          <w:tcPr>
            <w:tcW w:w="4467" w:type="dxa"/>
            <w:tcBorders>
              <w:bottom w:val="single" w:sz="4" w:space="0" w:color="auto"/>
            </w:tcBorders>
          </w:tcPr>
          <w:p w14:paraId="0BFE9EB4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3</w:t>
            </w:r>
          </w:p>
          <w:p w14:paraId="421B16EA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75" w:dyaOrig="3165" w14:anchorId="1B6ABCFF">
                <v:shape id="_x0000_i1037" type="#_x0000_t75" style="width:208.5pt;height:123pt" o:ole="">
                  <v:imagedata r:id="rId32" o:title=""/>
                </v:shape>
                <o:OLEObject Type="Embed" ProgID="PBrush" ShapeID="_x0000_i1037" DrawAspect="Content" ObjectID="_1584791470" r:id="rId33"/>
              </w:object>
            </w:r>
          </w:p>
        </w:tc>
      </w:tr>
      <w:tr w:rsidR="0035759F" w:rsidRPr="00DA0594" w14:paraId="6192FF39" w14:textId="77777777" w:rsidTr="0024316C">
        <w:tc>
          <w:tcPr>
            <w:tcW w:w="4466" w:type="dxa"/>
            <w:tcBorders>
              <w:right w:val="single" w:sz="4" w:space="0" w:color="auto"/>
            </w:tcBorders>
          </w:tcPr>
          <w:p w14:paraId="66809946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P-10</w:t>
            </w:r>
          </w:p>
          <w:p w14:paraId="6E84F4E2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60" w:dyaOrig="3150" w14:anchorId="68E13B48">
                <v:shape id="_x0000_i1038" type="#_x0000_t75" style="width:217.5pt;height:121.5pt" o:ole="">
                  <v:imagedata r:id="rId34" o:title=""/>
                </v:shape>
                <o:OLEObject Type="Embed" ProgID="PBrush" ShapeID="_x0000_i1038" DrawAspect="Content" ObjectID="_1584791471" r:id="rId35"/>
              </w:object>
            </w:r>
          </w:p>
        </w:tc>
        <w:tc>
          <w:tcPr>
            <w:tcW w:w="44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375DD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MIP-1β</w:t>
            </w:r>
          </w:p>
          <w:p w14:paraId="68BD918C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30" w:dyaOrig="3165" w14:anchorId="23AC1F49">
                <v:shape id="_x0000_i1039" type="#_x0000_t75" style="width:212.25pt;height:125.25pt" o:ole="">
                  <v:imagedata r:id="rId36" o:title=""/>
                </v:shape>
                <o:OLEObject Type="Embed" ProgID="PBrush" ShapeID="_x0000_i1039" DrawAspect="Content" ObjectID="_1584791472" r:id="rId37"/>
              </w:object>
            </w:r>
          </w:p>
        </w:tc>
        <w:tc>
          <w:tcPr>
            <w:tcW w:w="4467" w:type="dxa"/>
            <w:tcBorders>
              <w:left w:val="single" w:sz="4" w:space="0" w:color="auto"/>
              <w:bottom w:val="nil"/>
              <w:right w:val="nil"/>
            </w:tcBorders>
          </w:tcPr>
          <w:p w14:paraId="4B85A836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F562537" w14:textId="77777777" w:rsidR="0035759F" w:rsidRPr="00DA0594" w:rsidRDefault="0035759F" w:rsidP="0035759F">
      <w:pPr>
        <w:spacing w:after="0" w:line="240" w:lineRule="auto"/>
        <w:rPr>
          <w:rFonts w:ascii="Arial" w:hAnsi="Arial" w:cs="Arial"/>
          <w:b/>
          <w:lang w:val="en-US"/>
        </w:rPr>
      </w:pPr>
      <w:r w:rsidRPr="00DA0594">
        <w:rPr>
          <w:rFonts w:ascii="Arial" w:hAnsi="Arial" w:cs="Arial"/>
          <w:b/>
          <w:lang w:val="en-US"/>
        </w:rPr>
        <w:t>c) Anti-inflammatory cytokines</w:t>
      </w:r>
    </w:p>
    <w:p w14:paraId="06DEA452" w14:textId="77777777" w:rsidR="0035759F" w:rsidRPr="00DA0594" w:rsidRDefault="0035759F" w:rsidP="0035759F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9"/>
        <w:gridCol w:w="4435"/>
        <w:gridCol w:w="4482"/>
      </w:tblGrid>
      <w:tr w:rsidR="0035759F" w:rsidRPr="00DA0594" w14:paraId="3CE5FB48" w14:textId="77777777" w:rsidTr="0024316C">
        <w:tc>
          <w:tcPr>
            <w:tcW w:w="2831" w:type="dxa"/>
          </w:tcPr>
          <w:p w14:paraId="2652A280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4</w:t>
            </w:r>
          </w:p>
          <w:p w14:paraId="4B30D1A1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75" w:dyaOrig="3165" w14:anchorId="1D38FD1A">
                <v:shape id="_x0000_i1040" type="#_x0000_t75" style="width:3in;height:121.5pt" o:ole="">
                  <v:imagedata r:id="rId38" o:title=""/>
                </v:shape>
                <o:OLEObject Type="Embed" ProgID="PBrush" ShapeID="_x0000_i1040" DrawAspect="Content" ObjectID="_1584791473" r:id="rId39"/>
              </w:object>
            </w:r>
          </w:p>
        </w:tc>
        <w:tc>
          <w:tcPr>
            <w:tcW w:w="2831" w:type="dxa"/>
          </w:tcPr>
          <w:p w14:paraId="2AE6F21E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13</w:t>
            </w:r>
          </w:p>
          <w:p w14:paraId="78E34090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60" w:dyaOrig="3165" w14:anchorId="2E529029">
                <v:shape id="_x0000_i1041" type="#_x0000_t75" style="width:211.5pt;height:122.25pt" o:ole="">
                  <v:imagedata r:id="rId40" o:title=""/>
                </v:shape>
                <o:OLEObject Type="Embed" ProgID="PBrush" ShapeID="_x0000_i1041" DrawAspect="Content" ObjectID="_1584791474" r:id="rId41"/>
              </w:object>
            </w:r>
          </w:p>
        </w:tc>
        <w:tc>
          <w:tcPr>
            <w:tcW w:w="2832" w:type="dxa"/>
          </w:tcPr>
          <w:p w14:paraId="4130C215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2</w:t>
            </w:r>
          </w:p>
          <w:p w14:paraId="06927D85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45" w:dyaOrig="3180" w14:anchorId="307133D6">
                <v:shape id="_x0000_i1042" type="#_x0000_t75" style="width:213.75pt;height:122.25pt" o:ole="">
                  <v:imagedata r:id="rId42" o:title=""/>
                </v:shape>
                <o:OLEObject Type="Embed" ProgID="PBrush" ShapeID="_x0000_i1042" DrawAspect="Content" ObjectID="_1584791475" r:id="rId43"/>
              </w:object>
            </w:r>
          </w:p>
        </w:tc>
      </w:tr>
      <w:tr w:rsidR="0035759F" w:rsidRPr="00DA0594" w14:paraId="0CF6E1FB" w14:textId="77777777" w:rsidTr="0024316C">
        <w:tc>
          <w:tcPr>
            <w:tcW w:w="2831" w:type="dxa"/>
          </w:tcPr>
          <w:p w14:paraId="5DE5DA30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10</w:t>
            </w:r>
          </w:p>
          <w:p w14:paraId="55F045E4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30" w:dyaOrig="3120" w14:anchorId="01DE6267">
                <v:shape id="_x0000_i1043" type="#_x0000_t75" style="width:214.5pt;height:122.25pt" o:ole="">
                  <v:imagedata r:id="rId44" o:title=""/>
                </v:shape>
                <o:OLEObject Type="Embed" ProgID="PBrush" ShapeID="_x0000_i1043" DrawAspect="Content" ObjectID="_1584791476" r:id="rId45"/>
              </w:object>
            </w:r>
          </w:p>
        </w:tc>
        <w:tc>
          <w:tcPr>
            <w:tcW w:w="2831" w:type="dxa"/>
          </w:tcPr>
          <w:p w14:paraId="7DB62F97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1Ra</w:t>
            </w:r>
          </w:p>
          <w:p w14:paraId="514CA60C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75" w:dyaOrig="3180" w14:anchorId="4B71ABBC">
                <v:shape id="_x0000_i1044" type="#_x0000_t75" style="width:212.25pt;height:120pt" o:ole="">
                  <v:imagedata r:id="rId46" o:title=""/>
                </v:shape>
                <o:OLEObject Type="Embed" ProgID="PBrush" ShapeID="_x0000_i1044" DrawAspect="Content" ObjectID="_1584791477" r:id="rId47"/>
              </w:object>
            </w:r>
          </w:p>
        </w:tc>
        <w:tc>
          <w:tcPr>
            <w:tcW w:w="2832" w:type="dxa"/>
          </w:tcPr>
          <w:p w14:paraId="048AED4F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12 p70</w:t>
            </w:r>
          </w:p>
          <w:p w14:paraId="60BEA618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  <w:lang w:val="en-GB"/>
              </w:rPr>
              <w:object w:dxaOrig="5730" w:dyaOrig="3105" w14:anchorId="62D62C7B">
                <v:shape id="_x0000_i1045" type="#_x0000_t75" style="width:214.5pt;height:120pt" o:ole="">
                  <v:imagedata r:id="rId48" o:title=""/>
                </v:shape>
                <o:OLEObject Type="Embed" ProgID="PBrush" ShapeID="_x0000_i1045" DrawAspect="Content" ObjectID="_1584791478" r:id="rId49"/>
              </w:object>
            </w:r>
          </w:p>
        </w:tc>
      </w:tr>
    </w:tbl>
    <w:p w14:paraId="764805F0" w14:textId="77777777" w:rsidR="0035759F" w:rsidRPr="00DA0594" w:rsidRDefault="0035759F" w:rsidP="0035759F">
      <w:pPr>
        <w:spacing w:after="0" w:line="240" w:lineRule="auto"/>
        <w:rPr>
          <w:rFonts w:ascii="Arial" w:hAnsi="Arial" w:cs="Arial"/>
          <w:lang w:val="en-US"/>
        </w:rPr>
      </w:pPr>
    </w:p>
    <w:p w14:paraId="4418CB63" w14:textId="77777777" w:rsidR="0035759F" w:rsidRPr="00DA0594" w:rsidRDefault="0035759F" w:rsidP="0035759F">
      <w:pPr>
        <w:suppressAutoHyphens w:val="0"/>
        <w:rPr>
          <w:rFonts w:ascii="Arial" w:hAnsi="Arial" w:cs="Arial"/>
          <w:lang w:val="en-US"/>
        </w:rPr>
      </w:pPr>
      <w:r w:rsidRPr="00DA0594">
        <w:rPr>
          <w:rFonts w:ascii="Arial" w:hAnsi="Arial" w:cs="Arial"/>
          <w:lang w:val="en-US"/>
        </w:rPr>
        <w:br w:type="page"/>
      </w:r>
    </w:p>
    <w:p w14:paraId="063F70E8" w14:textId="77777777" w:rsidR="0035759F" w:rsidRPr="00DA0594" w:rsidRDefault="0035759F" w:rsidP="0035759F">
      <w:pPr>
        <w:spacing w:after="0" w:line="240" w:lineRule="auto"/>
        <w:rPr>
          <w:rFonts w:ascii="Arial" w:hAnsi="Arial" w:cs="Arial"/>
          <w:b/>
          <w:lang w:val="en-US"/>
        </w:rPr>
      </w:pPr>
      <w:r w:rsidRPr="00DA0594">
        <w:rPr>
          <w:rFonts w:ascii="Arial" w:hAnsi="Arial" w:cs="Arial"/>
          <w:b/>
          <w:lang w:val="en-US"/>
        </w:rPr>
        <w:lastRenderedPageBreak/>
        <w:t>d) Other inflammatory mediators</w:t>
      </w:r>
    </w:p>
    <w:p w14:paraId="4ADB22E3" w14:textId="77777777" w:rsidR="0035759F" w:rsidRPr="00DA0594" w:rsidRDefault="0035759F" w:rsidP="0035759F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W w:w="1394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28"/>
        <w:gridCol w:w="4760"/>
        <w:gridCol w:w="4748"/>
      </w:tblGrid>
      <w:tr w:rsidR="0035759F" w:rsidRPr="00DA0594" w14:paraId="03346653" w14:textId="77777777" w:rsidTr="0024316C"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6378E" w14:textId="77777777" w:rsidR="0035759F" w:rsidRPr="00DA0594" w:rsidRDefault="0035759F" w:rsidP="0024316C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DA0594">
              <w:rPr>
                <w:rFonts w:ascii="Arial" w:hAnsi="Arial" w:cs="Arial"/>
                <w:b/>
                <w:lang w:val="en-US"/>
              </w:rPr>
              <w:t>C5a</w:t>
            </w:r>
          </w:p>
          <w:p w14:paraId="5C1E1B4D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</w:rPr>
            </w:pPr>
            <w:r w:rsidRPr="00DA0594">
              <w:rPr>
                <w:rFonts w:ascii="Arial" w:hAnsi="Arial" w:cs="Arial"/>
                <w:lang w:val="en-US"/>
              </w:rPr>
              <w:object w:dxaOrig="4425" w:dyaOrig="2400" w14:anchorId="4D754BB7">
                <v:shape id="_x0000_i1046" type="#_x0000_t75" style="width:220.5pt;height:120pt;visibility:visible;mso-wrap-style:square" o:ole="">
                  <v:imagedata r:id="rId50" o:title=""/>
                </v:shape>
                <o:OLEObject Type="Embed" ProgID="PBrush" ShapeID="_x0000_i1046" DrawAspect="Content" ObjectID="_1584791479" r:id="rId51"/>
              </w:objec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A3537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DA0594">
              <w:rPr>
                <w:rFonts w:ascii="Arial" w:hAnsi="Arial" w:cs="Arial"/>
                <w:b/>
                <w:lang w:val="en-US"/>
              </w:rPr>
              <w:t>C3a</w:t>
            </w:r>
          </w:p>
          <w:p w14:paraId="44A82319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</w:rPr>
            </w:pPr>
            <w:r w:rsidRPr="00DA0594">
              <w:rPr>
                <w:rFonts w:ascii="Arial" w:hAnsi="Arial" w:cs="Arial"/>
                <w:lang w:val="en-US"/>
              </w:rPr>
              <w:object w:dxaOrig="4500" w:dyaOrig="2445" w14:anchorId="27E68DF0">
                <v:shape id="_x0000_i1047" type="#_x0000_t75" style="width:225pt;height:122.25pt;visibility:visible;mso-wrap-style:square" o:ole="">
                  <v:imagedata r:id="rId52" o:title=""/>
                </v:shape>
                <o:OLEObject Type="Embed" ProgID="PBrush" ShapeID="_x0000_i1047" DrawAspect="Content" ObjectID="_1584791480" r:id="rId53"/>
              </w:object>
            </w:r>
          </w:p>
        </w:tc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73EB1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DA0594">
              <w:rPr>
                <w:rFonts w:ascii="Arial" w:hAnsi="Arial" w:cs="Arial"/>
                <w:b/>
                <w:lang w:val="en-US"/>
              </w:rPr>
              <w:t>PAI-1</w:t>
            </w:r>
          </w:p>
          <w:p w14:paraId="0B0CC028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</w:rPr>
            </w:pPr>
            <w:r w:rsidRPr="00DA0594">
              <w:rPr>
                <w:rFonts w:ascii="Arial" w:hAnsi="Arial" w:cs="Arial"/>
                <w:lang w:val="en-US"/>
              </w:rPr>
              <w:object w:dxaOrig="4545" w:dyaOrig="2490" w14:anchorId="52DFFD96">
                <v:shape id="_x0000_i1048" type="#_x0000_t75" style="width:226.5pt;height:124.5pt;visibility:visible;mso-wrap-style:square" o:ole="">
                  <v:imagedata r:id="rId54" o:title=""/>
                </v:shape>
                <o:OLEObject Type="Embed" ProgID="PBrush" ShapeID="_x0000_i1048" DrawAspect="Content" ObjectID="_1584791481" r:id="rId55"/>
              </w:object>
            </w:r>
          </w:p>
        </w:tc>
      </w:tr>
      <w:tr w:rsidR="0035759F" w:rsidRPr="00DA0594" w14:paraId="1499C29C" w14:textId="77777777" w:rsidTr="0024316C"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62814" w14:textId="77777777" w:rsidR="0035759F" w:rsidRPr="00DA0594" w:rsidRDefault="0035759F" w:rsidP="0024316C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DA0594">
              <w:rPr>
                <w:rFonts w:ascii="Arial" w:hAnsi="Arial" w:cs="Arial"/>
                <w:b/>
                <w:lang w:val="en-US"/>
              </w:rPr>
              <w:t>FGF-23</w:t>
            </w:r>
          </w:p>
          <w:p w14:paraId="7A7C3FA6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</w:rPr>
            </w:pPr>
            <w:r w:rsidRPr="00DA0594">
              <w:rPr>
                <w:rFonts w:ascii="Arial" w:hAnsi="Arial" w:cs="Arial"/>
                <w:lang w:val="en-US"/>
              </w:rPr>
              <w:object w:dxaOrig="4320" w:dyaOrig="2370" w14:anchorId="761055AE">
                <v:shape id="_x0000_i1049" type="#_x0000_t75" style="width:3in;height:117.75pt;visibility:visible;mso-wrap-style:square" o:ole="">
                  <v:imagedata r:id="rId56" o:title=""/>
                </v:shape>
                <o:OLEObject Type="Embed" ProgID="PBrush" ShapeID="_x0000_i1049" DrawAspect="Content" ObjectID="_1584791482" r:id="rId57"/>
              </w:objec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2BB39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DA0594">
              <w:rPr>
                <w:rFonts w:ascii="Arial" w:hAnsi="Arial" w:cs="Arial"/>
                <w:b/>
                <w:lang w:val="en-US"/>
              </w:rPr>
              <w:t>FGF-21</w:t>
            </w:r>
          </w:p>
          <w:p w14:paraId="7CF52649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</w:rPr>
            </w:pPr>
            <w:r w:rsidRPr="00DA0594">
              <w:rPr>
                <w:rFonts w:ascii="Arial" w:hAnsi="Arial" w:cs="Arial"/>
                <w:lang w:val="en-US"/>
              </w:rPr>
              <w:object w:dxaOrig="4530" w:dyaOrig="2430" w14:anchorId="6BB3ED84">
                <v:shape id="_x0000_i1050" type="#_x0000_t75" style="width:227.25pt;height:122.25pt;visibility:visible;mso-wrap-style:square" o:ole="">
                  <v:imagedata r:id="rId58" o:title=""/>
                </v:shape>
                <o:OLEObject Type="Embed" ProgID="PBrush" ShapeID="_x0000_i1050" DrawAspect="Content" ObjectID="_1584791483" r:id="rId59"/>
              </w:object>
            </w:r>
          </w:p>
        </w:tc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AC1A4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DA0594">
              <w:rPr>
                <w:rFonts w:ascii="Arial" w:hAnsi="Arial" w:cs="Arial"/>
                <w:b/>
                <w:lang w:val="en-US"/>
              </w:rPr>
              <w:t>G-CSF</w:t>
            </w:r>
          </w:p>
          <w:p w14:paraId="7473ABFB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</w:rPr>
            </w:pPr>
            <w:r w:rsidRPr="00DA0594">
              <w:rPr>
                <w:rFonts w:ascii="Arial" w:hAnsi="Arial" w:cs="Arial"/>
                <w:lang w:val="en-US"/>
              </w:rPr>
              <w:object w:dxaOrig="4485" w:dyaOrig="2460" w14:anchorId="70ABE426">
                <v:shape id="_x0000_i1051" type="#_x0000_t75" style="width:224.25pt;height:123pt;visibility:visible;mso-wrap-style:square" o:ole="">
                  <v:imagedata r:id="rId60" o:title=""/>
                </v:shape>
                <o:OLEObject Type="Embed" ProgID="PBrush" ShapeID="_x0000_i1051" DrawAspect="Content" ObjectID="_1584791484" r:id="rId61"/>
              </w:object>
            </w:r>
          </w:p>
        </w:tc>
      </w:tr>
    </w:tbl>
    <w:p w14:paraId="5DE66B2C" w14:textId="2F0A00A3" w:rsidR="0035759F" w:rsidRPr="00EA3AFC" w:rsidRDefault="0035759F" w:rsidP="00EA3AFC">
      <w:pPr>
        <w:spacing w:after="0" w:line="240" w:lineRule="auto"/>
        <w:rPr>
          <w:rFonts w:ascii="Arial" w:hAnsi="Arial" w:cs="Arial"/>
          <w:b/>
        </w:rPr>
      </w:pPr>
      <w:r w:rsidRPr="00DA0594">
        <w:rPr>
          <w:rFonts w:ascii="Arial" w:hAnsi="Arial" w:cs="Arial"/>
          <w:b/>
          <w:i/>
          <w:lang w:val="en-US"/>
        </w:rPr>
        <w:t>Abbreviations: C</w:t>
      </w:r>
      <w:r w:rsidRPr="00DA0594">
        <w:rPr>
          <w:rFonts w:ascii="Arial" w:hAnsi="Arial" w:cs="Arial"/>
          <w:b/>
          <w:lang w:val="en-US"/>
        </w:rPr>
        <w:t>3</w:t>
      </w:r>
      <w:r w:rsidRPr="00DA0594">
        <w:rPr>
          <w:rFonts w:ascii="Arial" w:hAnsi="Arial" w:cs="Arial"/>
          <w:b/>
          <w:i/>
        </w:rPr>
        <w:t>a</w:t>
      </w:r>
      <w:r w:rsidRPr="00DA0594">
        <w:rPr>
          <w:rFonts w:ascii="Arial" w:hAnsi="Arial" w:cs="Arial"/>
          <w:b/>
        </w:rPr>
        <w:t xml:space="preserve"> complement 3a,</w:t>
      </w:r>
      <w:r w:rsidRPr="00DA0594">
        <w:rPr>
          <w:rFonts w:ascii="Arial" w:hAnsi="Arial" w:cs="Arial"/>
          <w:b/>
          <w:i/>
          <w:lang w:val="en-US"/>
        </w:rPr>
        <w:t xml:space="preserve"> </w:t>
      </w:r>
      <w:r w:rsidRPr="00DA0594">
        <w:rPr>
          <w:rFonts w:ascii="Arial" w:hAnsi="Arial" w:cs="Arial"/>
          <w:b/>
          <w:i/>
        </w:rPr>
        <w:t>C5a</w:t>
      </w:r>
      <w:r w:rsidRPr="00DA0594">
        <w:rPr>
          <w:rFonts w:ascii="Arial" w:hAnsi="Arial" w:cs="Arial"/>
          <w:b/>
        </w:rPr>
        <w:t xml:space="preserve"> complement 5a,</w:t>
      </w:r>
      <w:r w:rsidRPr="00DA0594">
        <w:rPr>
          <w:rFonts w:ascii="Arial" w:hAnsi="Arial" w:cs="Arial"/>
          <w:b/>
          <w:i/>
          <w:lang w:val="en-US"/>
        </w:rPr>
        <w:t xml:space="preserve"> FGF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Style w:val="Emphasis"/>
          <w:rFonts w:ascii="Arial" w:hAnsi="Arial" w:cs="Arial"/>
          <w:b/>
          <w:bCs/>
          <w:i w:val="0"/>
          <w:iCs w:val="0"/>
          <w:shd w:val="clear" w:color="auto" w:fill="FFFFFF"/>
        </w:rPr>
        <w:t>fibroblast growth factor</w:t>
      </w:r>
      <w:r w:rsidRPr="00DA0594">
        <w:rPr>
          <w:rFonts w:ascii="Arial" w:hAnsi="Arial" w:cs="Arial"/>
          <w:b/>
          <w:lang w:val="en-US"/>
        </w:rPr>
        <w:t xml:space="preserve">, </w:t>
      </w:r>
      <w:bookmarkStart w:id="3" w:name="_Hlk492383528"/>
      <w:r w:rsidRPr="00DA0594">
        <w:rPr>
          <w:rFonts w:ascii="Arial" w:hAnsi="Arial" w:cs="Arial"/>
          <w:b/>
          <w:i/>
          <w:lang w:val="en-US"/>
        </w:rPr>
        <w:t>G-CSF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shd w:val="clear" w:color="auto" w:fill="FFFFFF"/>
        </w:rPr>
        <w:t xml:space="preserve">granulocyte-colony stimulating factor, </w:t>
      </w:r>
      <w:bookmarkEnd w:id="3"/>
      <w:r w:rsidRPr="00DA0594">
        <w:rPr>
          <w:rFonts w:ascii="Arial" w:hAnsi="Arial" w:cs="Arial"/>
          <w:b/>
          <w:lang w:val="en-US"/>
        </w:rPr>
        <w:t xml:space="preserve">HMGB-1 </w:t>
      </w:r>
      <w:r w:rsidRPr="00DA0594">
        <w:rPr>
          <w:rFonts w:ascii="Arial" w:hAnsi="Arial" w:cs="Arial"/>
          <w:b/>
          <w:shd w:val="clear" w:color="auto" w:fill="FFFFFF"/>
        </w:rPr>
        <w:t>high-mobility group box 1 protein</w:t>
      </w:r>
      <w:r w:rsidRPr="00DA0594">
        <w:rPr>
          <w:rFonts w:ascii="Arial" w:hAnsi="Arial" w:cs="Arial"/>
          <w:b/>
          <w:lang w:val="en-US"/>
        </w:rPr>
        <w:t xml:space="preserve">, </w:t>
      </w:r>
      <w:r w:rsidRPr="00DA0594">
        <w:rPr>
          <w:rFonts w:ascii="Arial" w:hAnsi="Arial" w:cs="Arial"/>
          <w:b/>
          <w:i/>
          <w:lang w:val="en-US"/>
        </w:rPr>
        <w:t>IL</w:t>
      </w:r>
      <w:r w:rsidRPr="00DA0594">
        <w:rPr>
          <w:rFonts w:ascii="Arial" w:hAnsi="Arial" w:cs="Arial"/>
          <w:b/>
          <w:lang w:val="en-US"/>
        </w:rPr>
        <w:t xml:space="preserve"> interleukin, </w:t>
      </w:r>
      <w:r w:rsidRPr="00DA0594">
        <w:rPr>
          <w:rFonts w:ascii="Arial" w:hAnsi="Arial" w:cs="Arial"/>
          <w:b/>
          <w:i/>
        </w:rPr>
        <w:t>IFN</w:t>
      </w:r>
      <w:r w:rsidRPr="00DA0594">
        <w:rPr>
          <w:rFonts w:ascii="Arial" w:hAnsi="Arial" w:cs="Arial"/>
          <w:b/>
        </w:rPr>
        <w:t xml:space="preserve"> interferon,</w:t>
      </w:r>
      <w:r w:rsidRPr="00DA0594">
        <w:rPr>
          <w:rFonts w:ascii="Arial" w:hAnsi="Arial" w:cs="Arial"/>
        </w:rPr>
        <w:t xml:space="preserve"> </w:t>
      </w:r>
      <w:r w:rsidRPr="00DA0594">
        <w:rPr>
          <w:rFonts w:ascii="Arial" w:hAnsi="Arial" w:cs="Arial"/>
          <w:b/>
          <w:i/>
          <w:lang w:val="en-US"/>
        </w:rPr>
        <w:t>IP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color w:val="000000"/>
          <w:shd w:val="clear" w:color="auto" w:fill="FFFFFF"/>
        </w:rPr>
        <w:t>interferon-induced protein</w:t>
      </w:r>
      <w:r w:rsidRPr="00DA0594">
        <w:rPr>
          <w:rFonts w:ascii="Arial" w:hAnsi="Arial" w:cs="Arial"/>
          <w:b/>
          <w:lang w:val="en-US"/>
        </w:rPr>
        <w:t>,</w:t>
      </w:r>
      <w:r w:rsidRPr="00DA0594">
        <w:rPr>
          <w:rFonts w:ascii="Arial" w:hAnsi="Arial" w:cs="Arial"/>
          <w:lang w:val="en-US"/>
        </w:rPr>
        <w:t xml:space="preserve"> </w:t>
      </w:r>
      <w:r w:rsidRPr="00DA0594">
        <w:rPr>
          <w:rFonts w:ascii="Arial" w:hAnsi="Arial" w:cs="Arial"/>
          <w:b/>
          <w:i/>
          <w:lang w:val="en-US"/>
        </w:rPr>
        <w:t xml:space="preserve">LPS </w:t>
      </w:r>
      <w:r w:rsidRPr="00DA0594">
        <w:rPr>
          <w:rFonts w:ascii="Arial" w:hAnsi="Arial" w:cs="Arial"/>
          <w:b/>
          <w:lang w:val="en-US"/>
        </w:rPr>
        <w:t xml:space="preserve">lipopolysaccharide, </w:t>
      </w:r>
      <w:r w:rsidRPr="00DA0594">
        <w:rPr>
          <w:rFonts w:ascii="Arial" w:hAnsi="Arial" w:cs="Arial"/>
          <w:b/>
          <w:i/>
          <w:lang w:val="en-US"/>
        </w:rPr>
        <w:t>MCP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shd w:val="clear" w:color="auto" w:fill="FFFFFF"/>
        </w:rPr>
        <w:t xml:space="preserve">monocyte chemoattractant protein, </w:t>
      </w:r>
      <w:r w:rsidRPr="00DA0594">
        <w:rPr>
          <w:rFonts w:ascii="Arial" w:hAnsi="Arial" w:cs="Arial"/>
          <w:b/>
          <w:i/>
          <w:lang w:val="en-US"/>
        </w:rPr>
        <w:t>MIF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shd w:val="clear" w:color="auto" w:fill="FFFFFF"/>
        </w:rPr>
        <w:t>macrophage migration inhibitory factor</w:t>
      </w:r>
      <w:r w:rsidRPr="00DA0594">
        <w:rPr>
          <w:rFonts w:ascii="Arial" w:hAnsi="Arial" w:cs="Arial"/>
          <w:b/>
          <w:lang w:val="en-US"/>
        </w:rPr>
        <w:t xml:space="preserve">, </w:t>
      </w:r>
      <w:r w:rsidRPr="00DA0594">
        <w:rPr>
          <w:rFonts w:ascii="Arial" w:hAnsi="Arial" w:cs="Arial"/>
          <w:b/>
          <w:i/>
          <w:lang w:val="en-US"/>
        </w:rPr>
        <w:t>MIP</w:t>
      </w:r>
      <w:r w:rsidRPr="00DA0594">
        <w:rPr>
          <w:rFonts w:ascii="Arial" w:hAnsi="Arial" w:cs="Arial"/>
          <w:b/>
          <w:lang w:val="en-US"/>
        </w:rPr>
        <w:t xml:space="preserve"> macrophage inflammatory protein, </w:t>
      </w:r>
      <w:r w:rsidRPr="00DA0594">
        <w:rPr>
          <w:rFonts w:ascii="Arial" w:hAnsi="Arial" w:cs="Arial"/>
          <w:b/>
          <w:i/>
          <w:lang w:val="en-US"/>
        </w:rPr>
        <w:t>PAI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Style w:val="Emphasis"/>
          <w:rFonts w:ascii="Arial" w:hAnsi="Arial" w:cs="Arial"/>
          <w:b/>
          <w:bCs/>
          <w:i w:val="0"/>
          <w:iCs w:val="0"/>
          <w:shd w:val="clear" w:color="auto" w:fill="FFFFFF"/>
        </w:rPr>
        <w:t>plasminogen activator inhibitor</w:t>
      </w:r>
      <w:r w:rsidRPr="00DA0594">
        <w:rPr>
          <w:rFonts w:ascii="Arial" w:hAnsi="Arial" w:cs="Arial"/>
          <w:b/>
          <w:lang w:val="en-US"/>
        </w:rPr>
        <w:t xml:space="preserve">, </w:t>
      </w:r>
      <w:r w:rsidRPr="00DA0594">
        <w:rPr>
          <w:rFonts w:ascii="Arial" w:hAnsi="Arial" w:cs="Arial"/>
          <w:b/>
          <w:i/>
          <w:lang w:val="en-US"/>
        </w:rPr>
        <w:t>TNF</w:t>
      </w:r>
      <w:r w:rsidRPr="00DA0594">
        <w:rPr>
          <w:rFonts w:ascii="Arial" w:hAnsi="Arial" w:cs="Arial"/>
          <w:b/>
          <w:lang w:val="en-US"/>
        </w:rPr>
        <w:t xml:space="preserve"> tumor necrosis factor</w:t>
      </w:r>
      <w:r w:rsidRPr="00DA0594">
        <w:rPr>
          <w:rFonts w:ascii="Arial" w:hAnsi="Arial" w:cs="Arial"/>
          <w:b/>
        </w:rPr>
        <w:t xml:space="preserve">, </w:t>
      </w:r>
      <w:r w:rsidRPr="00DA0594">
        <w:rPr>
          <w:rFonts w:ascii="Arial" w:hAnsi="Arial" w:cs="Arial"/>
          <w:b/>
          <w:i/>
        </w:rPr>
        <w:t>Ra</w:t>
      </w:r>
      <w:r w:rsidRPr="00DA0594">
        <w:rPr>
          <w:rFonts w:ascii="Arial" w:hAnsi="Arial" w:cs="Arial"/>
          <w:b/>
        </w:rPr>
        <w:t xml:space="preserve"> receptor agonist, </w:t>
      </w:r>
      <w:r w:rsidRPr="00DA0594">
        <w:rPr>
          <w:rFonts w:ascii="Arial" w:hAnsi="Arial" w:cs="Arial"/>
        </w:rPr>
        <w:t>α</w:t>
      </w:r>
      <w:r w:rsidRPr="00DA0594">
        <w:rPr>
          <w:rFonts w:ascii="Arial" w:hAnsi="Arial" w:cs="Arial"/>
          <w:b/>
        </w:rPr>
        <w:t xml:space="preserve"> </w:t>
      </w:r>
      <w:r w:rsidRPr="00DA0594">
        <w:rPr>
          <w:rFonts w:ascii="Arial" w:hAnsi="Arial" w:cs="Arial"/>
          <w:b/>
          <w:shd w:val="clear" w:color="auto" w:fill="FFFFFF"/>
        </w:rPr>
        <w:t xml:space="preserve">alpha, </w:t>
      </w:r>
      <w:r w:rsidRPr="00DA0594">
        <w:rPr>
          <w:rFonts w:ascii="Arial" w:hAnsi="Arial" w:cs="Arial"/>
          <w:b/>
          <w:i/>
        </w:rPr>
        <w:t>β</w:t>
      </w:r>
      <w:r w:rsidRPr="00DA0594">
        <w:rPr>
          <w:rFonts w:ascii="Arial" w:hAnsi="Arial" w:cs="Arial"/>
          <w:b/>
        </w:rPr>
        <w:t xml:space="preserve"> beta, </w:t>
      </w:r>
      <w:r w:rsidRPr="00DA0594">
        <w:rPr>
          <w:rFonts w:ascii="Arial" w:hAnsi="Arial" w:cs="Arial"/>
          <w:b/>
          <w:i/>
        </w:rPr>
        <w:t>γ</w:t>
      </w:r>
      <w:r w:rsidRPr="00DA0594">
        <w:rPr>
          <w:rFonts w:ascii="Arial" w:hAnsi="Arial" w:cs="Arial"/>
        </w:rPr>
        <w:t xml:space="preserve"> </w:t>
      </w:r>
      <w:r w:rsidRPr="00DA0594">
        <w:rPr>
          <w:rFonts w:ascii="Arial" w:hAnsi="Arial" w:cs="Arial"/>
          <w:b/>
        </w:rPr>
        <w:t>gamma</w:t>
      </w:r>
      <w:bookmarkEnd w:id="2"/>
    </w:p>
    <w:sectPr w:rsidR="0035759F" w:rsidRPr="00EA3AFC" w:rsidSect="00EA3AFC">
      <w:footerReference w:type="default" r:id="rId62"/>
      <w:pgSz w:w="16838" w:h="11906" w:orient="landscape"/>
      <w:pgMar w:top="1701" w:right="1701" w:bottom="1701" w:left="1701" w:header="709" w:footer="261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193A61" w14:textId="77777777" w:rsidR="00A305BC" w:rsidRDefault="00A305BC">
      <w:pPr>
        <w:spacing w:after="0" w:line="240" w:lineRule="auto"/>
      </w:pPr>
      <w:r>
        <w:separator/>
      </w:r>
    </w:p>
  </w:endnote>
  <w:endnote w:type="continuationSeparator" w:id="0">
    <w:p w14:paraId="786F87CA" w14:textId="77777777" w:rsidR="00A305BC" w:rsidRDefault="00A30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58952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A05D63" w14:textId="3D91FC8D" w:rsidR="00272A12" w:rsidRDefault="00272A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099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9F8E4BF" w14:textId="77777777" w:rsidR="00272A12" w:rsidRDefault="00272A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6723F5" w14:textId="77777777" w:rsidR="00A305BC" w:rsidRDefault="00A305B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3E74092" w14:textId="77777777" w:rsidR="00A305BC" w:rsidRDefault="00A305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24078"/>
    <w:multiLevelType w:val="multilevel"/>
    <w:tmpl w:val="E940E84E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013C0574"/>
    <w:multiLevelType w:val="multilevel"/>
    <w:tmpl w:val="D3F03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C84CC0"/>
    <w:multiLevelType w:val="hybridMultilevel"/>
    <w:tmpl w:val="A90016BE"/>
    <w:lvl w:ilvl="0" w:tplc="7988CC6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F40BD"/>
    <w:multiLevelType w:val="hybridMultilevel"/>
    <w:tmpl w:val="9A2040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EB79C0"/>
    <w:multiLevelType w:val="hybridMultilevel"/>
    <w:tmpl w:val="56B609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B6494F"/>
    <w:multiLevelType w:val="hybridMultilevel"/>
    <w:tmpl w:val="3AFE7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7B73AA"/>
    <w:multiLevelType w:val="multilevel"/>
    <w:tmpl w:val="0C821E88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7" w15:restartNumberingAfterBreak="0">
    <w:nsid w:val="35B80093"/>
    <w:multiLevelType w:val="hybridMultilevel"/>
    <w:tmpl w:val="819012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EE1999"/>
    <w:multiLevelType w:val="hybridMultilevel"/>
    <w:tmpl w:val="7C3213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700A6D"/>
    <w:multiLevelType w:val="hybridMultilevel"/>
    <w:tmpl w:val="619AD35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1306C8"/>
    <w:multiLevelType w:val="hybridMultilevel"/>
    <w:tmpl w:val="8BD842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2347A5"/>
    <w:multiLevelType w:val="hybridMultilevel"/>
    <w:tmpl w:val="1AFC8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C16A42"/>
    <w:multiLevelType w:val="multilevel"/>
    <w:tmpl w:val="770A5E68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3" w15:restartNumberingAfterBreak="0">
    <w:nsid w:val="59AC6DED"/>
    <w:multiLevelType w:val="hybridMultilevel"/>
    <w:tmpl w:val="BA3C0F9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465A99"/>
    <w:multiLevelType w:val="hybridMultilevel"/>
    <w:tmpl w:val="AFC46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25463D"/>
    <w:multiLevelType w:val="multilevel"/>
    <w:tmpl w:val="A9FEF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063109C"/>
    <w:multiLevelType w:val="hybridMultilevel"/>
    <w:tmpl w:val="D7BAB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A27D01"/>
    <w:multiLevelType w:val="hybridMultilevel"/>
    <w:tmpl w:val="B5F4F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2762BE"/>
    <w:multiLevelType w:val="multilevel"/>
    <w:tmpl w:val="ADE01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30B6DCC"/>
    <w:multiLevelType w:val="multilevel"/>
    <w:tmpl w:val="0ED09308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0" w15:restartNumberingAfterBreak="0">
    <w:nsid w:val="6EC427E7"/>
    <w:multiLevelType w:val="multilevel"/>
    <w:tmpl w:val="1A661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66832F2"/>
    <w:multiLevelType w:val="multilevel"/>
    <w:tmpl w:val="38CEBC80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2" w15:restartNumberingAfterBreak="0">
    <w:nsid w:val="767F414C"/>
    <w:multiLevelType w:val="hybridMultilevel"/>
    <w:tmpl w:val="63424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725D7B"/>
    <w:multiLevelType w:val="hybridMultilevel"/>
    <w:tmpl w:val="DFDC7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B72BCD"/>
    <w:multiLevelType w:val="hybridMultilevel"/>
    <w:tmpl w:val="3C7AA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58160E"/>
    <w:multiLevelType w:val="hybridMultilevel"/>
    <w:tmpl w:val="EE4ED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0"/>
  </w:num>
  <w:num w:numId="3">
    <w:abstractNumId w:val="12"/>
  </w:num>
  <w:num w:numId="4">
    <w:abstractNumId w:val="6"/>
  </w:num>
  <w:num w:numId="5">
    <w:abstractNumId w:val="19"/>
  </w:num>
  <w:num w:numId="6">
    <w:abstractNumId w:val="24"/>
  </w:num>
  <w:num w:numId="7">
    <w:abstractNumId w:val="4"/>
  </w:num>
  <w:num w:numId="8">
    <w:abstractNumId w:val="11"/>
  </w:num>
  <w:num w:numId="9">
    <w:abstractNumId w:val="11"/>
  </w:num>
  <w:num w:numId="10">
    <w:abstractNumId w:val="5"/>
  </w:num>
  <w:num w:numId="11">
    <w:abstractNumId w:val="22"/>
  </w:num>
  <w:num w:numId="12">
    <w:abstractNumId w:val="10"/>
  </w:num>
  <w:num w:numId="13">
    <w:abstractNumId w:val="25"/>
  </w:num>
  <w:num w:numId="14">
    <w:abstractNumId w:val="17"/>
  </w:num>
  <w:num w:numId="15">
    <w:abstractNumId w:val="9"/>
  </w:num>
  <w:num w:numId="16">
    <w:abstractNumId w:val="3"/>
  </w:num>
  <w:num w:numId="17">
    <w:abstractNumId w:val="7"/>
  </w:num>
  <w:num w:numId="18">
    <w:abstractNumId w:val="13"/>
  </w:num>
  <w:num w:numId="19">
    <w:abstractNumId w:val="16"/>
  </w:num>
  <w:num w:numId="20">
    <w:abstractNumId w:val="8"/>
  </w:num>
  <w:num w:numId="21">
    <w:abstractNumId w:val="14"/>
  </w:num>
  <w:num w:numId="22">
    <w:abstractNumId w:val="18"/>
  </w:num>
  <w:num w:numId="23">
    <w:abstractNumId w:val="23"/>
  </w:num>
  <w:num w:numId="24">
    <w:abstractNumId w:val="20"/>
  </w:num>
  <w:num w:numId="25">
    <w:abstractNumId w:val="15"/>
  </w:num>
  <w:num w:numId="26">
    <w:abstractNumId w:val="2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hideSpellingErrors/>
  <w:hideGrammaticalErrors/>
  <w:proofState w:spelling="clean" w:grammar="clean"/>
  <w:defaultTabStop w:val="720"/>
  <w:autoHyphenation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592"/>
    <w:rsid w:val="00001EFD"/>
    <w:rsid w:val="00002404"/>
    <w:rsid w:val="000024A4"/>
    <w:rsid w:val="000077A4"/>
    <w:rsid w:val="00011462"/>
    <w:rsid w:val="00013272"/>
    <w:rsid w:val="00014FC3"/>
    <w:rsid w:val="00020270"/>
    <w:rsid w:val="00021D43"/>
    <w:rsid w:val="0002375D"/>
    <w:rsid w:val="00030F5B"/>
    <w:rsid w:val="00035348"/>
    <w:rsid w:val="0003692B"/>
    <w:rsid w:val="00037054"/>
    <w:rsid w:val="00042000"/>
    <w:rsid w:val="000424A1"/>
    <w:rsid w:val="00043A3B"/>
    <w:rsid w:val="00045402"/>
    <w:rsid w:val="0004723E"/>
    <w:rsid w:val="00047267"/>
    <w:rsid w:val="00050904"/>
    <w:rsid w:val="00050CFE"/>
    <w:rsid w:val="0005130E"/>
    <w:rsid w:val="00052405"/>
    <w:rsid w:val="0006254A"/>
    <w:rsid w:val="00062560"/>
    <w:rsid w:val="00063FAF"/>
    <w:rsid w:val="0006625D"/>
    <w:rsid w:val="000674CF"/>
    <w:rsid w:val="00067B34"/>
    <w:rsid w:val="00071A33"/>
    <w:rsid w:val="00074456"/>
    <w:rsid w:val="00074CA4"/>
    <w:rsid w:val="00075940"/>
    <w:rsid w:val="000839C9"/>
    <w:rsid w:val="00083D38"/>
    <w:rsid w:val="00085A46"/>
    <w:rsid w:val="00086696"/>
    <w:rsid w:val="000925AE"/>
    <w:rsid w:val="000930D1"/>
    <w:rsid w:val="00093706"/>
    <w:rsid w:val="00096DA5"/>
    <w:rsid w:val="000A4298"/>
    <w:rsid w:val="000A4932"/>
    <w:rsid w:val="000A5CAF"/>
    <w:rsid w:val="000A63C5"/>
    <w:rsid w:val="000A7437"/>
    <w:rsid w:val="000A7452"/>
    <w:rsid w:val="000A7FC9"/>
    <w:rsid w:val="000B0DBA"/>
    <w:rsid w:val="000B14D9"/>
    <w:rsid w:val="000B2C1D"/>
    <w:rsid w:val="000C01DF"/>
    <w:rsid w:val="000C1DC4"/>
    <w:rsid w:val="000C206D"/>
    <w:rsid w:val="000C439A"/>
    <w:rsid w:val="000C4CA7"/>
    <w:rsid w:val="000C546F"/>
    <w:rsid w:val="000C57F8"/>
    <w:rsid w:val="000C71CF"/>
    <w:rsid w:val="000D0D03"/>
    <w:rsid w:val="000D3975"/>
    <w:rsid w:val="000D58F8"/>
    <w:rsid w:val="000D7768"/>
    <w:rsid w:val="000E0E3C"/>
    <w:rsid w:val="000E1EB1"/>
    <w:rsid w:val="000E2145"/>
    <w:rsid w:val="000E266F"/>
    <w:rsid w:val="000E3CCC"/>
    <w:rsid w:val="000E57F5"/>
    <w:rsid w:val="000E5E4A"/>
    <w:rsid w:val="000F0B01"/>
    <w:rsid w:val="000F39B9"/>
    <w:rsid w:val="000F5930"/>
    <w:rsid w:val="000F7E62"/>
    <w:rsid w:val="001004D4"/>
    <w:rsid w:val="00100F70"/>
    <w:rsid w:val="00110BF2"/>
    <w:rsid w:val="00114325"/>
    <w:rsid w:val="00117604"/>
    <w:rsid w:val="00122EF4"/>
    <w:rsid w:val="001236D1"/>
    <w:rsid w:val="00124363"/>
    <w:rsid w:val="00126F4E"/>
    <w:rsid w:val="00135DF8"/>
    <w:rsid w:val="001366E4"/>
    <w:rsid w:val="00136DF6"/>
    <w:rsid w:val="001372CB"/>
    <w:rsid w:val="00141AE4"/>
    <w:rsid w:val="0014224C"/>
    <w:rsid w:val="00146E2E"/>
    <w:rsid w:val="00153C60"/>
    <w:rsid w:val="001606C4"/>
    <w:rsid w:val="001629F3"/>
    <w:rsid w:val="001631E3"/>
    <w:rsid w:val="0017211C"/>
    <w:rsid w:val="00173914"/>
    <w:rsid w:val="00174CC2"/>
    <w:rsid w:val="00177AD9"/>
    <w:rsid w:val="00180A87"/>
    <w:rsid w:val="00191A65"/>
    <w:rsid w:val="001922E2"/>
    <w:rsid w:val="00193073"/>
    <w:rsid w:val="00195169"/>
    <w:rsid w:val="00195717"/>
    <w:rsid w:val="001966D9"/>
    <w:rsid w:val="00197119"/>
    <w:rsid w:val="001A1C38"/>
    <w:rsid w:val="001A248F"/>
    <w:rsid w:val="001A369E"/>
    <w:rsid w:val="001A71BD"/>
    <w:rsid w:val="001A7BB6"/>
    <w:rsid w:val="001B2BD6"/>
    <w:rsid w:val="001B577A"/>
    <w:rsid w:val="001B7364"/>
    <w:rsid w:val="001B7675"/>
    <w:rsid w:val="001C1FCF"/>
    <w:rsid w:val="001D01FD"/>
    <w:rsid w:val="001D0DEA"/>
    <w:rsid w:val="001D23E2"/>
    <w:rsid w:val="001D3A83"/>
    <w:rsid w:val="001D4C75"/>
    <w:rsid w:val="001D7A03"/>
    <w:rsid w:val="001D7DA4"/>
    <w:rsid w:val="001E0C24"/>
    <w:rsid w:val="001E22DE"/>
    <w:rsid w:val="00201872"/>
    <w:rsid w:val="0020328A"/>
    <w:rsid w:val="002044C6"/>
    <w:rsid w:val="00207DF9"/>
    <w:rsid w:val="00211504"/>
    <w:rsid w:val="00212221"/>
    <w:rsid w:val="00213AFF"/>
    <w:rsid w:val="00214D99"/>
    <w:rsid w:val="00215D06"/>
    <w:rsid w:val="002169F5"/>
    <w:rsid w:val="00234316"/>
    <w:rsid w:val="002415CA"/>
    <w:rsid w:val="00243418"/>
    <w:rsid w:val="00243BA4"/>
    <w:rsid w:val="00246798"/>
    <w:rsid w:val="0024705F"/>
    <w:rsid w:val="0025123C"/>
    <w:rsid w:val="00252C39"/>
    <w:rsid w:val="00254A4F"/>
    <w:rsid w:val="002578B9"/>
    <w:rsid w:val="00260932"/>
    <w:rsid w:val="00260B61"/>
    <w:rsid w:val="00265061"/>
    <w:rsid w:val="002650FE"/>
    <w:rsid w:val="002655D3"/>
    <w:rsid w:val="002665EF"/>
    <w:rsid w:val="0026723A"/>
    <w:rsid w:val="00267C6C"/>
    <w:rsid w:val="0027041D"/>
    <w:rsid w:val="00270F89"/>
    <w:rsid w:val="00272A12"/>
    <w:rsid w:val="00274C37"/>
    <w:rsid w:val="00275A12"/>
    <w:rsid w:val="00282498"/>
    <w:rsid w:val="00285385"/>
    <w:rsid w:val="0028710C"/>
    <w:rsid w:val="00291241"/>
    <w:rsid w:val="00294A23"/>
    <w:rsid w:val="00296307"/>
    <w:rsid w:val="00297262"/>
    <w:rsid w:val="002A0B07"/>
    <w:rsid w:val="002A292C"/>
    <w:rsid w:val="002A3226"/>
    <w:rsid w:val="002A572C"/>
    <w:rsid w:val="002A6BD7"/>
    <w:rsid w:val="002A7387"/>
    <w:rsid w:val="002B3AA1"/>
    <w:rsid w:val="002B42B5"/>
    <w:rsid w:val="002C0A13"/>
    <w:rsid w:val="002C203E"/>
    <w:rsid w:val="002C375F"/>
    <w:rsid w:val="002C553A"/>
    <w:rsid w:val="002C5B00"/>
    <w:rsid w:val="002C673F"/>
    <w:rsid w:val="002D1332"/>
    <w:rsid w:val="002D1378"/>
    <w:rsid w:val="002D1718"/>
    <w:rsid w:val="002D5B1F"/>
    <w:rsid w:val="002D64CB"/>
    <w:rsid w:val="002E0AD9"/>
    <w:rsid w:val="002E24E3"/>
    <w:rsid w:val="002E5D7B"/>
    <w:rsid w:val="002F12AB"/>
    <w:rsid w:val="002F3806"/>
    <w:rsid w:val="002F3E70"/>
    <w:rsid w:val="002F5A7C"/>
    <w:rsid w:val="002F5B27"/>
    <w:rsid w:val="003045FC"/>
    <w:rsid w:val="003046D1"/>
    <w:rsid w:val="00305ED0"/>
    <w:rsid w:val="00307F70"/>
    <w:rsid w:val="00312FD2"/>
    <w:rsid w:val="00313902"/>
    <w:rsid w:val="00315747"/>
    <w:rsid w:val="003207AA"/>
    <w:rsid w:val="003215F2"/>
    <w:rsid w:val="003216A8"/>
    <w:rsid w:val="00326FF7"/>
    <w:rsid w:val="003316B1"/>
    <w:rsid w:val="00331FE2"/>
    <w:rsid w:val="003321C2"/>
    <w:rsid w:val="00334019"/>
    <w:rsid w:val="003362DD"/>
    <w:rsid w:val="003369DF"/>
    <w:rsid w:val="00336FBD"/>
    <w:rsid w:val="00337457"/>
    <w:rsid w:val="00342F5B"/>
    <w:rsid w:val="00345A46"/>
    <w:rsid w:val="00345EB2"/>
    <w:rsid w:val="00350040"/>
    <w:rsid w:val="003570F4"/>
    <w:rsid w:val="0035759F"/>
    <w:rsid w:val="0036216E"/>
    <w:rsid w:val="003624E9"/>
    <w:rsid w:val="00363786"/>
    <w:rsid w:val="00364370"/>
    <w:rsid w:val="00364401"/>
    <w:rsid w:val="00364ED5"/>
    <w:rsid w:val="00371DA2"/>
    <w:rsid w:val="00374FB9"/>
    <w:rsid w:val="003804A2"/>
    <w:rsid w:val="00381C42"/>
    <w:rsid w:val="00384773"/>
    <w:rsid w:val="003848B7"/>
    <w:rsid w:val="0038742A"/>
    <w:rsid w:val="00390E96"/>
    <w:rsid w:val="00391946"/>
    <w:rsid w:val="00391F46"/>
    <w:rsid w:val="003929BD"/>
    <w:rsid w:val="003A24EC"/>
    <w:rsid w:val="003A2FBB"/>
    <w:rsid w:val="003A3E92"/>
    <w:rsid w:val="003A6E63"/>
    <w:rsid w:val="003B5E9E"/>
    <w:rsid w:val="003C0040"/>
    <w:rsid w:val="003C544A"/>
    <w:rsid w:val="003D0011"/>
    <w:rsid w:val="003D0BC8"/>
    <w:rsid w:val="003D1D69"/>
    <w:rsid w:val="003D7AD1"/>
    <w:rsid w:val="003E58A5"/>
    <w:rsid w:val="003E7D2B"/>
    <w:rsid w:val="003F3480"/>
    <w:rsid w:val="003F4E38"/>
    <w:rsid w:val="003F652D"/>
    <w:rsid w:val="00400822"/>
    <w:rsid w:val="0041005E"/>
    <w:rsid w:val="00412477"/>
    <w:rsid w:val="00413C04"/>
    <w:rsid w:val="00414CDA"/>
    <w:rsid w:val="00414FB7"/>
    <w:rsid w:val="00415F55"/>
    <w:rsid w:val="00423CDC"/>
    <w:rsid w:val="00427D79"/>
    <w:rsid w:val="004318B7"/>
    <w:rsid w:val="00432770"/>
    <w:rsid w:val="00432E10"/>
    <w:rsid w:val="00435093"/>
    <w:rsid w:val="0043570C"/>
    <w:rsid w:val="004360B9"/>
    <w:rsid w:val="00436CA9"/>
    <w:rsid w:val="00437F1E"/>
    <w:rsid w:val="00440AAB"/>
    <w:rsid w:val="004433F9"/>
    <w:rsid w:val="0046072F"/>
    <w:rsid w:val="00461847"/>
    <w:rsid w:val="00463DA0"/>
    <w:rsid w:val="00464398"/>
    <w:rsid w:val="004649A1"/>
    <w:rsid w:val="00467D98"/>
    <w:rsid w:val="0047160D"/>
    <w:rsid w:val="004716FA"/>
    <w:rsid w:val="00473F36"/>
    <w:rsid w:val="004771DE"/>
    <w:rsid w:val="004816DB"/>
    <w:rsid w:val="004831A5"/>
    <w:rsid w:val="004845E6"/>
    <w:rsid w:val="0048794B"/>
    <w:rsid w:val="00491306"/>
    <w:rsid w:val="00494CC1"/>
    <w:rsid w:val="004978E9"/>
    <w:rsid w:val="004A0363"/>
    <w:rsid w:val="004A163E"/>
    <w:rsid w:val="004A2657"/>
    <w:rsid w:val="004A3D19"/>
    <w:rsid w:val="004A6809"/>
    <w:rsid w:val="004A68DB"/>
    <w:rsid w:val="004B0BB6"/>
    <w:rsid w:val="004B493E"/>
    <w:rsid w:val="004C525C"/>
    <w:rsid w:val="004C6F94"/>
    <w:rsid w:val="004C7CE4"/>
    <w:rsid w:val="004D1942"/>
    <w:rsid w:val="004D1B3F"/>
    <w:rsid w:val="004D1F68"/>
    <w:rsid w:val="004D2DF9"/>
    <w:rsid w:val="004D7016"/>
    <w:rsid w:val="004E60E8"/>
    <w:rsid w:val="004F1E66"/>
    <w:rsid w:val="004F3043"/>
    <w:rsid w:val="004F69A1"/>
    <w:rsid w:val="005022BB"/>
    <w:rsid w:val="005024F2"/>
    <w:rsid w:val="00502B2F"/>
    <w:rsid w:val="005050F4"/>
    <w:rsid w:val="00507995"/>
    <w:rsid w:val="00513D4C"/>
    <w:rsid w:val="0051473C"/>
    <w:rsid w:val="0051595E"/>
    <w:rsid w:val="005175D0"/>
    <w:rsid w:val="00520A01"/>
    <w:rsid w:val="00525560"/>
    <w:rsid w:val="005328E4"/>
    <w:rsid w:val="00533451"/>
    <w:rsid w:val="00534FD7"/>
    <w:rsid w:val="0054335F"/>
    <w:rsid w:val="0054493B"/>
    <w:rsid w:val="00546B69"/>
    <w:rsid w:val="00547091"/>
    <w:rsid w:val="005476D3"/>
    <w:rsid w:val="00552A68"/>
    <w:rsid w:val="0055353C"/>
    <w:rsid w:val="0055700D"/>
    <w:rsid w:val="00561A64"/>
    <w:rsid w:val="0056313F"/>
    <w:rsid w:val="005631CA"/>
    <w:rsid w:val="00564C11"/>
    <w:rsid w:val="00567F97"/>
    <w:rsid w:val="005714E7"/>
    <w:rsid w:val="005720D5"/>
    <w:rsid w:val="005732D0"/>
    <w:rsid w:val="00573C0B"/>
    <w:rsid w:val="005746DD"/>
    <w:rsid w:val="00574DA8"/>
    <w:rsid w:val="005751DB"/>
    <w:rsid w:val="005759D6"/>
    <w:rsid w:val="00582C8D"/>
    <w:rsid w:val="00591438"/>
    <w:rsid w:val="005930AC"/>
    <w:rsid w:val="005947D8"/>
    <w:rsid w:val="0059643E"/>
    <w:rsid w:val="00596A66"/>
    <w:rsid w:val="005A1695"/>
    <w:rsid w:val="005A2FC3"/>
    <w:rsid w:val="005B0F91"/>
    <w:rsid w:val="005B154D"/>
    <w:rsid w:val="005B23B8"/>
    <w:rsid w:val="005C0301"/>
    <w:rsid w:val="005C14BB"/>
    <w:rsid w:val="005C2DAC"/>
    <w:rsid w:val="005C7BC3"/>
    <w:rsid w:val="005D1C63"/>
    <w:rsid w:val="005D6FE3"/>
    <w:rsid w:val="005D7E11"/>
    <w:rsid w:val="005E1433"/>
    <w:rsid w:val="005E29CF"/>
    <w:rsid w:val="005E3DF3"/>
    <w:rsid w:val="005F0279"/>
    <w:rsid w:val="005F363B"/>
    <w:rsid w:val="005F74BF"/>
    <w:rsid w:val="006013D8"/>
    <w:rsid w:val="00605519"/>
    <w:rsid w:val="0060746B"/>
    <w:rsid w:val="006102B6"/>
    <w:rsid w:val="00610E4D"/>
    <w:rsid w:val="006133B2"/>
    <w:rsid w:val="006138C9"/>
    <w:rsid w:val="00614381"/>
    <w:rsid w:val="00622DA9"/>
    <w:rsid w:val="00626B8B"/>
    <w:rsid w:val="00630323"/>
    <w:rsid w:val="00633733"/>
    <w:rsid w:val="0064038A"/>
    <w:rsid w:val="006417F0"/>
    <w:rsid w:val="00643BDF"/>
    <w:rsid w:val="00644E53"/>
    <w:rsid w:val="00651C1E"/>
    <w:rsid w:val="00652AC9"/>
    <w:rsid w:val="00653E9C"/>
    <w:rsid w:val="00654D81"/>
    <w:rsid w:val="0065677B"/>
    <w:rsid w:val="00657272"/>
    <w:rsid w:val="00657529"/>
    <w:rsid w:val="0066055F"/>
    <w:rsid w:val="00664436"/>
    <w:rsid w:val="0066672A"/>
    <w:rsid w:val="006709C5"/>
    <w:rsid w:val="006730F8"/>
    <w:rsid w:val="00673592"/>
    <w:rsid w:val="0067485C"/>
    <w:rsid w:val="00681C72"/>
    <w:rsid w:val="00687E3D"/>
    <w:rsid w:val="006A0097"/>
    <w:rsid w:val="006A1206"/>
    <w:rsid w:val="006A4F02"/>
    <w:rsid w:val="006A5153"/>
    <w:rsid w:val="006A54D9"/>
    <w:rsid w:val="006A7D6F"/>
    <w:rsid w:val="006B0FA4"/>
    <w:rsid w:val="006B366F"/>
    <w:rsid w:val="006B53B7"/>
    <w:rsid w:val="006B5AF8"/>
    <w:rsid w:val="006C066E"/>
    <w:rsid w:val="006C6AA9"/>
    <w:rsid w:val="006D0D24"/>
    <w:rsid w:val="006D1DF0"/>
    <w:rsid w:val="006D2072"/>
    <w:rsid w:val="006D65E9"/>
    <w:rsid w:val="006D698F"/>
    <w:rsid w:val="006E29C8"/>
    <w:rsid w:val="006F0FE3"/>
    <w:rsid w:val="006F18EF"/>
    <w:rsid w:val="006F2459"/>
    <w:rsid w:val="006F3AE1"/>
    <w:rsid w:val="006F5315"/>
    <w:rsid w:val="007000A9"/>
    <w:rsid w:val="00701530"/>
    <w:rsid w:val="00703240"/>
    <w:rsid w:val="00703744"/>
    <w:rsid w:val="0070569B"/>
    <w:rsid w:val="007062B6"/>
    <w:rsid w:val="0070736A"/>
    <w:rsid w:val="00715C36"/>
    <w:rsid w:val="007177D4"/>
    <w:rsid w:val="007201A5"/>
    <w:rsid w:val="00721BF3"/>
    <w:rsid w:val="0072231F"/>
    <w:rsid w:val="007276C7"/>
    <w:rsid w:val="0072780A"/>
    <w:rsid w:val="00730063"/>
    <w:rsid w:val="00730790"/>
    <w:rsid w:val="00730EF7"/>
    <w:rsid w:val="00734138"/>
    <w:rsid w:val="00735B2C"/>
    <w:rsid w:val="007458F2"/>
    <w:rsid w:val="0074719C"/>
    <w:rsid w:val="00751A66"/>
    <w:rsid w:val="00751EFE"/>
    <w:rsid w:val="007557A5"/>
    <w:rsid w:val="00755FBA"/>
    <w:rsid w:val="007565A8"/>
    <w:rsid w:val="0075798B"/>
    <w:rsid w:val="00757E3A"/>
    <w:rsid w:val="00762E26"/>
    <w:rsid w:val="00763442"/>
    <w:rsid w:val="00771003"/>
    <w:rsid w:val="00771782"/>
    <w:rsid w:val="00772155"/>
    <w:rsid w:val="00774F2D"/>
    <w:rsid w:val="007754D1"/>
    <w:rsid w:val="00775A11"/>
    <w:rsid w:val="007803F5"/>
    <w:rsid w:val="00781E65"/>
    <w:rsid w:val="007820C7"/>
    <w:rsid w:val="00782903"/>
    <w:rsid w:val="007854DA"/>
    <w:rsid w:val="007877A6"/>
    <w:rsid w:val="007902BA"/>
    <w:rsid w:val="00791A03"/>
    <w:rsid w:val="00792BA3"/>
    <w:rsid w:val="00793501"/>
    <w:rsid w:val="0079501D"/>
    <w:rsid w:val="007974A4"/>
    <w:rsid w:val="007A01A9"/>
    <w:rsid w:val="007A5046"/>
    <w:rsid w:val="007A5C3E"/>
    <w:rsid w:val="007A62EE"/>
    <w:rsid w:val="007B0CDB"/>
    <w:rsid w:val="007B3094"/>
    <w:rsid w:val="007B360D"/>
    <w:rsid w:val="007B7CC5"/>
    <w:rsid w:val="007C4093"/>
    <w:rsid w:val="007C41D6"/>
    <w:rsid w:val="007C438A"/>
    <w:rsid w:val="007C5E4A"/>
    <w:rsid w:val="007D15C2"/>
    <w:rsid w:val="007D519B"/>
    <w:rsid w:val="007D7A1B"/>
    <w:rsid w:val="007E0B88"/>
    <w:rsid w:val="007E1C3E"/>
    <w:rsid w:val="007E22CE"/>
    <w:rsid w:val="007E2601"/>
    <w:rsid w:val="007E5558"/>
    <w:rsid w:val="007F0917"/>
    <w:rsid w:val="007F6246"/>
    <w:rsid w:val="007F7899"/>
    <w:rsid w:val="00801858"/>
    <w:rsid w:val="00803D84"/>
    <w:rsid w:val="00804A80"/>
    <w:rsid w:val="00805D08"/>
    <w:rsid w:val="00807CB3"/>
    <w:rsid w:val="00810DB0"/>
    <w:rsid w:val="0081143A"/>
    <w:rsid w:val="00811FD3"/>
    <w:rsid w:val="0081537C"/>
    <w:rsid w:val="0081589C"/>
    <w:rsid w:val="0082154A"/>
    <w:rsid w:val="00827EF3"/>
    <w:rsid w:val="00830DD0"/>
    <w:rsid w:val="00833BF3"/>
    <w:rsid w:val="00833CF0"/>
    <w:rsid w:val="00834D75"/>
    <w:rsid w:val="0083641E"/>
    <w:rsid w:val="00836902"/>
    <w:rsid w:val="008401AF"/>
    <w:rsid w:val="00842E20"/>
    <w:rsid w:val="008431E8"/>
    <w:rsid w:val="00843675"/>
    <w:rsid w:val="008457FF"/>
    <w:rsid w:val="00846FC0"/>
    <w:rsid w:val="008502FE"/>
    <w:rsid w:val="0085098B"/>
    <w:rsid w:val="00852C37"/>
    <w:rsid w:val="00853D6F"/>
    <w:rsid w:val="00862D31"/>
    <w:rsid w:val="008643CC"/>
    <w:rsid w:val="00870EBC"/>
    <w:rsid w:val="00871F04"/>
    <w:rsid w:val="00876FC6"/>
    <w:rsid w:val="00883810"/>
    <w:rsid w:val="00884C49"/>
    <w:rsid w:val="00884E8A"/>
    <w:rsid w:val="00892780"/>
    <w:rsid w:val="00892DBC"/>
    <w:rsid w:val="00893AA5"/>
    <w:rsid w:val="0089604A"/>
    <w:rsid w:val="00896E61"/>
    <w:rsid w:val="008A21EA"/>
    <w:rsid w:val="008A238F"/>
    <w:rsid w:val="008A2FDC"/>
    <w:rsid w:val="008A74CB"/>
    <w:rsid w:val="008B0318"/>
    <w:rsid w:val="008C0BEC"/>
    <w:rsid w:val="008C1FB1"/>
    <w:rsid w:val="008C2453"/>
    <w:rsid w:val="008C590E"/>
    <w:rsid w:val="008C5E60"/>
    <w:rsid w:val="008C5EEF"/>
    <w:rsid w:val="008D18FC"/>
    <w:rsid w:val="008D6488"/>
    <w:rsid w:val="008D7B64"/>
    <w:rsid w:val="008E4C18"/>
    <w:rsid w:val="008E7E86"/>
    <w:rsid w:val="008F0207"/>
    <w:rsid w:val="008F0503"/>
    <w:rsid w:val="008F255A"/>
    <w:rsid w:val="008F5631"/>
    <w:rsid w:val="008F5F30"/>
    <w:rsid w:val="008F6041"/>
    <w:rsid w:val="008F7DBD"/>
    <w:rsid w:val="00900477"/>
    <w:rsid w:val="009079C1"/>
    <w:rsid w:val="00915782"/>
    <w:rsid w:val="00917161"/>
    <w:rsid w:val="0092004E"/>
    <w:rsid w:val="009235A6"/>
    <w:rsid w:val="009274AF"/>
    <w:rsid w:val="0093139D"/>
    <w:rsid w:val="0093563C"/>
    <w:rsid w:val="0094116C"/>
    <w:rsid w:val="009422D3"/>
    <w:rsid w:val="0094450C"/>
    <w:rsid w:val="00953320"/>
    <w:rsid w:val="00953B74"/>
    <w:rsid w:val="0095615B"/>
    <w:rsid w:val="00957E01"/>
    <w:rsid w:val="00957FD3"/>
    <w:rsid w:val="00961F2E"/>
    <w:rsid w:val="00965463"/>
    <w:rsid w:val="00972880"/>
    <w:rsid w:val="00973B15"/>
    <w:rsid w:val="009760F2"/>
    <w:rsid w:val="00977DF9"/>
    <w:rsid w:val="00977F42"/>
    <w:rsid w:val="009811BE"/>
    <w:rsid w:val="00985578"/>
    <w:rsid w:val="00985CAF"/>
    <w:rsid w:val="00986213"/>
    <w:rsid w:val="00986583"/>
    <w:rsid w:val="009900A0"/>
    <w:rsid w:val="009A0D97"/>
    <w:rsid w:val="009A1369"/>
    <w:rsid w:val="009A278E"/>
    <w:rsid w:val="009A629E"/>
    <w:rsid w:val="009B29C3"/>
    <w:rsid w:val="009B6699"/>
    <w:rsid w:val="009B7A26"/>
    <w:rsid w:val="009D457E"/>
    <w:rsid w:val="009D767A"/>
    <w:rsid w:val="009D7B29"/>
    <w:rsid w:val="009E1655"/>
    <w:rsid w:val="009E49E4"/>
    <w:rsid w:val="009E6A7F"/>
    <w:rsid w:val="009F2984"/>
    <w:rsid w:val="009F3255"/>
    <w:rsid w:val="009F3F9D"/>
    <w:rsid w:val="009F6C74"/>
    <w:rsid w:val="00A00EDE"/>
    <w:rsid w:val="00A02178"/>
    <w:rsid w:val="00A03458"/>
    <w:rsid w:val="00A106A5"/>
    <w:rsid w:val="00A12022"/>
    <w:rsid w:val="00A1303D"/>
    <w:rsid w:val="00A14C1B"/>
    <w:rsid w:val="00A14CF9"/>
    <w:rsid w:val="00A207B2"/>
    <w:rsid w:val="00A222C8"/>
    <w:rsid w:val="00A22A18"/>
    <w:rsid w:val="00A277D3"/>
    <w:rsid w:val="00A27D53"/>
    <w:rsid w:val="00A305BC"/>
    <w:rsid w:val="00A308DD"/>
    <w:rsid w:val="00A313A6"/>
    <w:rsid w:val="00A31C4A"/>
    <w:rsid w:val="00A334EC"/>
    <w:rsid w:val="00A34BAF"/>
    <w:rsid w:val="00A34FB5"/>
    <w:rsid w:val="00A35182"/>
    <w:rsid w:val="00A423F9"/>
    <w:rsid w:val="00A445B2"/>
    <w:rsid w:val="00A45874"/>
    <w:rsid w:val="00A45BCB"/>
    <w:rsid w:val="00A52B32"/>
    <w:rsid w:val="00A61940"/>
    <w:rsid w:val="00A64024"/>
    <w:rsid w:val="00A64DB8"/>
    <w:rsid w:val="00A66BE8"/>
    <w:rsid w:val="00A70F72"/>
    <w:rsid w:val="00A7107A"/>
    <w:rsid w:val="00A73542"/>
    <w:rsid w:val="00A74134"/>
    <w:rsid w:val="00A75A61"/>
    <w:rsid w:val="00A777CD"/>
    <w:rsid w:val="00A810F3"/>
    <w:rsid w:val="00A870B6"/>
    <w:rsid w:val="00A9155D"/>
    <w:rsid w:val="00A91EEC"/>
    <w:rsid w:val="00A92C38"/>
    <w:rsid w:val="00A96A56"/>
    <w:rsid w:val="00AA01AD"/>
    <w:rsid w:val="00AA526B"/>
    <w:rsid w:val="00AB0916"/>
    <w:rsid w:val="00AC265C"/>
    <w:rsid w:val="00AC4BA2"/>
    <w:rsid w:val="00AC73BA"/>
    <w:rsid w:val="00AC79E1"/>
    <w:rsid w:val="00AC7EFF"/>
    <w:rsid w:val="00AD1E51"/>
    <w:rsid w:val="00AD1E55"/>
    <w:rsid w:val="00AD26E5"/>
    <w:rsid w:val="00AD29ED"/>
    <w:rsid w:val="00AD66D8"/>
    <w:rsid w:val="00AE1938"/>
    <w:rsid w:val="00AE34DA"/>
    <w:rsid w:val="00AE3534"/>
    <w:rsid w:val="00AE41B0"/>
    <w:rsid w:val="00AE52B7"/>
    <w:rsid w:val="00AE57A9"/>
    <w:rsid w:val="00AF5588"/>
    <w:rsid w:val="00AF7032"/>
    <w:rsid w:val="00AF7227"/>
    <w:rsid w:val="00B1461C"/>
    <w:rsid w:val="00B14D91"/>
    <w:rsid w:val="00B154F7"/>
    <w:rsid w:val="00B174F7"/>
    <w:rsid w:val="00B21E31"/>
    <w:rsid w:val="00B22DF6"/>
    <w:rsid w:val="00B2351F"/>
    <w:rsid w:val="00B26A68"/>
    <w:rsid w:val="00B270AF"/>
    <w:rsid w:val="00B27B50"/>
    <w:rsid w:val="00B31EBC"/>
    <w:rsid w:val="00B34C08"/>
    <w:rsid w:val="00B357B9"/>
    <w:rsid w:val="00B365E0"/>
    <w:rsid w:val="00B372F2"/>
    <w:rsid w:val="00B40DB8"/>
    <w:rsid w:val="00B439D7"/>
    <w:rsid w:val="00B4452A"/>
    <w:rsid w:val="00B4561B"/>
    <w:rsid w:val="00B4682E"/>
    <w:rsid w:val="00B52087"/>
    <w:rsid w:val="00B528C7"/>
    <w:rsid w:val="00B539AD"/>
    <w:rsid w:val="00B53DD3"/>
    <w:rsid w:val="00B5454E"/>
    <w:rsid w:val="00B610D8"/>
    <w:rsid w:val="00B621C1"/>
    <w:rsid w:val="00B62E16"/>
    <w:rsid w:val="00B6436F"/>
    <w:rsid w:val="00B671AF"/>
    <w:rsid w:val="00B67246"/>
    <w:rsid w:val="00B72EE4"/>
    <w:rsid w:val="00B8011C"/>
    <w:rsid w:val="00B80990"/>
    <w:rsid w:val="00B80F4D"/>
    <w:rsid w:val="00B838FB"/>
    <w:rsid w:val="00B8510B"/>
    <w:rsid w:val="00B8538F"/>
    <w:rsid w:val="00B903B9"/>
    <w:rsid w:val="00B93DAA"/>
    <w:rsid w:val="00B95FA7"/>
    <w:rsid w:val="00B96B92"/>
    <w:rsid w:val="00BA251A"/>
    <w:rsid w:val="00BA3767"/>
    <w:rsid w:val="00BA4CFC"/>
    <w:rsid w:val="00BB132B"/>
    <w:rsid w:val="00BB2542"/>
    <w:rsid w:val="00BB2869"/>
    <w:rsid w:val="00BB3199"/>
    <w:rsid w:val="00BB53FB"/>
    <w:rsid w:val="00BB6387"/>
    <w:rsid w:val="00BC40EF"/>
    <w:rsid w:val="00BC45C0"/>
    <w:rsid w:val="00BC51FA"/>
    <w:rsid w:val="00BC5FFC"/>
    <w:rsid w:val="00BC6065"/>
    <w:rsid w:val="00BC60D9"/>
    <w:rsid w:val="00BC66B7"/>
    <w:rsid w:val="00BE3BD6"/>
    <w:rsid w:val="00BE4FFA"/>
    <w:rsid w:val="00BF36D3"/>
    <w:rsid w:val="00BF739F"/>
    <w:rsid w:val="00C0287D"/>
    <w:rsid w:val="00C02BEA"/>
    <w:rsid w:val="00C05B95"/>
    <w:rsid w:val="00C11123"/>
    <w:rsid w:val="00C1487E"/>
    <w:rsid w:val="00C1592F"/>
    <w:rsid w:val="00C22ED4"/>
    <w:rsid w:val="00C24E89"/>
    <w:rsid w:val="00C25A87"/>
    <w:rsid w:val="00C304CC"/>
    <w:rsid w:val="00C321C5"/>
    <w:rsid w:val="00C328D7"/>
    <w:rsid w:val="00C36BC8"/>
    <w:rsid w:val="00C406A1"/>
    <w:rsid w:val="00C41959"/>
    <w:rsid w:val="00C50CA5"/>
    <w:rsid w:val="00C51F7E"/>
    <w:rsid w:val="00C529DA"/>
    <w:rsid w:val="00C53825"/>
    <w:rsid w:val="00C6041D"/>
    <w:rsid w:val="00C609E1"/>
    <w:rsid w:val="00C60A29"/>
    <w:rsid w:val="00C613B3"/>
    <w:rsid w:val="00C6190F"/>
    <w:rsid w:val="00C61CB1"/>
    <w:rsid w:val="00C6424D"/>
    <w:rsid w:val="00C652DC"/>
    <w:rsid w:val="00C669B9"/>
    <w:rsid w:val="00C66D40"/>
    <w:rsid w:val="00C67EC8"/>
    <w:rsid w:val="00C72948"/>
    <w:rsid w:val="00C77FA6"/>
    <w:rsid w:val="00C81986"/>
    <w:rsid w:val="00C84296"/>
    <w:rsid w:val="00C95F71"/>
    <w:rsid w:val="00C96452"/>
    <w:rsid w:val="00C97F2A"/>
    <w:rsid w:val="00CA6986"/>
    <w:rsid w:val="00CA754E"/>
    <w:rsid w:val="00CB0DA7"/>
    <w:rsid w:val="00CB688A"/>
    <w:rsid w:val="00CB7DD8"/>
    <w:rsid w:val="00CC1E8D"/>
    <w:rsid w:val="00CC2720"/>
    <w:rsid w:val="00CC272D"/>
    <w:rsid w:val="00CC6EF0"/>
    <w:rsid w:val="00CD076D"/>
    <w:rsid w:val="00CD247F"/>
    <w:rsid w:val="00CD329A"/>
    <w:rsid w:val="00CD506A"/>
    <w:rsid w:val="00CE165C"/>
    <w:rsid w:val="00CE2990"/>
    <w:rsid w:val="00CE3093"/>
    <w:rsid w:val="00CF0914"/>
    <w:rsid w:val="00CF37F0"/>
    <w:rsid w:val="00CF5617"/>
    <w:rsid w:val="00D0007E"/>
    <w:rsid w:val="00D02A1B"/>
    <w:rsid w:val="00D03923"/>
    <w:rsid w:val="00D06665"/>
    <w:rsid w:val="00D1044B"/>
    <w:rsid w:val="00D1320B"/>
    <w:rsid w:val="00D136DB"/>
    <w:rsid w:val="00D1589B"/>
    <w:rsid w:val="00D174DC"/>
    <w:rsid w:val="00D20DA6"/>
    <w:rsid w:val="00D21091"/>
    <w:rsid w:val="00D221AE"/>
    <w:rsid w:val="00D22BF1"/>
    <w:rsid w:val="00D262E3"/>
    <w:rsid w:val="00D3123D"/>
    <w:rsid w:val="00D32B6E"/>
    <w:rsid w:val="00D3682B"/>
    <w:rsid w:val="00D41B48"/>
    <w:rsid w:val="00D4358B"/>
    <w:rsid w:val="00D45E11"/>
    <w:rsid w:val="00D47044"/>
    <w:rsid w:val="00D47C3C"/>
    <w:rsid w:val="00D500C0"/>
    <w:rsid w:val="00D517A9"/>
    <w:rsid w:val="00D53B41"/>
    <w:rsid w:val="00D53F06"/>
    <w:rsid w:val="00D5425F"/>
    <w:rsid w:val="00D64323"/>
    <w:rsid w:val="00D66FBA"/>
    <w:rsid w:val="00D67856"/>
    <w:rsid w:val="00D678CF"/>
    <w:rsid w:val="00D720DA"/>
    <w:rsid w:val="00D73168"/>
    <w:rsid w:val="00D7789A"/>
    <w:rsid w:val="00D77E53"/>
    <w:rsid w:val="00D80D1B"/>
    <w:rsid w:val="00D83A78"/>
    <w:rsid w:val="00D83EAF"/>
    <w:rsid w:val="00D84D57"/>
    <w:rsid w:val="00D8538C"/>
    <w:rsid w:val="00D87BD8"/>
    <w:rsid w:val="00D90D3C"/>
    <w:rsid w:val="00D945C5"/>
    <w:rsid w:val="00DA5AFF"/>
    <w:rsid w:val="00DA6F81"/>
    <w:rsid w:val="00DB0984"/>
    <w:rsid w:val="00DB0B16"/>
    <w:rsid w:val="00DB2187"/>
    <w:rsid w:val="00DB2AFC"/>
    <w:rsid w:val="00DB4B68"/>
    <w:rsid w:val="00DB6BEA"/>
    <w:rsid w:val="00DB6C2D"/>
    <w:rsid w:val="00DB6DD3"/>
    <w:rsid w:val="00DB6EB3"/>
    <w:rsid w:val="00DC196C"/>
    <w:rsid w:val="00DC25B7"/>
    <w:rsid w:val="00DC6FF4"/>
    <w:rsid w:val="00DD075A"/>
    <w:rsid w:val="00DD1D29"/>
    <w:rsid w:val="00DE07C3"/>
    <w:rsid w:val="00DE255D"/>
    <w:rsid w:val="00DE5748"/>
    <w:rsid w:val="00DE6EE7"/>
    <w:rsid w:val="00DE6F1C"/>
    <w:rsid w:val="00DE7C95"/>
    <w:rsid w:val="00DF2149"/>
    <w:rsid w:val="00DF392E"/>
    <w:rsid w:val="00DF3DBF"/>
    <w:rsid w:val="00E03BD6"/>
    <w:rsid w:val="00E05A7F"/>
    <w:rsid w:val="00E06A7D"/>
    <w:rsid w:val="00E06D07"/>
    <w:rsid w:val="00E079A4"/>
    <w:rsid w:val="00E111D3"/>
    <w:rsid w:val="00E23C34"/>
    <w:rsid w:val="00E24ADA"/>
    <w:rsid w:val="00E2672C"/>
    <w:rsid w:val="00E27A11"/>
    <w:rsid w:val="00E31BEC"/>
    <w:rsid w:val="00E349F6"/>
    <w:rsid w:val="00E414C3"/>
    <w:rsid w:val="00E42F19"/>
    <w:rsid w:val="00E52FEF"/>
    <w:rsid w:val="00E537DA"/>
    <w:rsid w:val="00E5439E"/>
    <w:rsid w:val="00E54D6B"/>
    <w:rsid w:val="00E55B1B"/>
    <w:rsid w:val="00E55F60"/>
    <w:rsid w:val="00E57967"/>
    <w:rsid w:val="00E6015B"/>
    <w:rsid w:val="00E641F0"/>
    <w:rsid w:val="00E67E21"/>
    <w:rsid w:val="00E747E5"/>
    <w:rsid w:val="00E75716"/>
    <w:rsid w:val="00E842A6"/>
    <w:rsid w:val="00E85728"/>
    <w:rsid w:val="00E92583"/>
    <w:rsid w:val="00E974E4"/>
    <w:rsid w:val="00E978F0"/>
    <w:rsid w:val="00EA1BFD"/>
    <w:rsid w:val="00EA3606"/>
    <w:rsid w:val="00EA3AFC"/>
    <w:rsid w:val="00EA4251"/>
    <w:rsid w:val="00EA4F3F"/>
    <w:rsid w:val="00EA726F"/>
    <w:rsid w:val="00EA7FBB"/>
    <w:rsid w:val="00EB1E05"/>
    <w:rsid w:val="00EB2177"/>
    <w:rsid w:val="00EB276E"/>
    <w:rsid w:val="00EB6D89"/>
    <w:rsid w:val="00EB6E16"/>
    <w:rsid w:val="00EB7D51"/>
    <w:rsid w:val="00EC159F"/>
    <w:rsid w:val="00EC436B"/>
    <w:rsid w:val="00EC6414"/>
    <w:rsid w:val="00ED0B0B"/>
    <w:rsid w:val="00ED2310"/>
    <w:rsid w:val="00ED27C1"/>
    <w:rsid w:val="00ED4894"/>
    <w:rsid w:val="00ED658A"/>
    <w:rsid w:val="00ED670C"/>
    <w:rsid w:val="00EE425D"/>
    <w:rsid w:val="00EE47F1"/>
    <w:rsid w:val="00EF16EA"/>
    <w:rsid w:val="00EF60A5"/>
    <w:rsid w:val="00F025C9"/>
    <w:rsid w:val="00F045FE"/>
    <w:rsid w:val="00F0472A"/>
    <w:rsid w:val="00F12EA9"/>
    <w:rsid w:val="00F137CD"/>
    <w:rsid w:val="00F144AB"/>
    <w:rsid w:val="00F16DA0"/>
    <w:rsid w:val="00F17472"/>
    <w:rsid w:val="00F20098"/>
    <w:rsid w:val="00F22673"/>
    <w:rsid w:val="00F2433A"/>
    <w:rsid w:val="00F2579C"/>
    <w:rsid w:val="00F257CB"/>
    <w:rsid w:val="00F27935"/>
    <w:rsid w:val="00F306D4"/>
    <w:rsid w:val="00F32B88"/>
    <w:rsid w:val="00F32E2E"/>
    <w:rsid w:val="00F351B6"/>
    <w:rsid w:val="00F35DD4"/>
    <w:rsid w:val="00F379A6"/>
    <w:rsid w:val="00F37A2C"/>
    <w:rsid w:val="00F40689"/>
    <w:rsid w:val="00F444AE"/>
    <w:rsid w:val="00F46622"/>
    <w:rsid w:val="00F52E72"/>
    <w:rsid w:val="00F54B3A"/>
    <w:rsid w:val="00F54F7C"/>
    <w:rsid w:val="00F563CA"/>
    <w:rsid w:val="00F57174"/>
    <w:rsid w:val="00F61AB4"/>
    <w:rsid w:val="00F61C66"/>
    <w:rsid w:val="00F64A34"/>
    <w:rsid w:val="00F64EB9"/>
    <w:rsid w:val="00F67139"/>
    <w:rsid w:val="00F75A0A"/>
    <w:rsid w:val="00F7721D"/>
    <w:rsid w:val="00F772CC"/>
    <w:rsid w:val="00F84E16"/>
    <w:rsid w:val="00F864AE"/>
    <w:rsid w:val="00F90360"/>
    <w:rsid w:val="00F94936"/>
    <w:rsid w:val="00F94F36"/>
    <w:rsid w:val="00F95D56"/>
    <w:rsid w:val="00F9782C"/>
    <w:rsid w:val="00FA13B6"/>
    <w:rsid w:val="00FA1B99"/>
    <w:rsid w:val="00FA2E23"/>
    <w:rsid w:val="00FA5B5D"/>
    <w:rsid w:val="00FA60D8"/>
    <w:rsid w:val="00FB08BD"/>
    <w:rsid w:val="00FB4E59"/>
    <w:rsid w:val="00FB639B"/>
    <w:rsid w:val="00FC22BD"/>
    <w:rsid w:val="00FC7CB5"/>
    <w:rsid w:val="00FD30AB"/>
    <w:rsid w:val="00FD6222"/>
    <w:rsid w:val="00FD6384"/>
    <w:rsid w:val="00FD72D2"/>
    <w:rsid w:val="00FE3591"/>
    <w:rsid w:val="00FE421C"/>
    <w:rsid w:val="00FE4B70"/>
    <w:rsid w:val="00FE5BE1"/>
    <w:rsid w:val="00FE63FF"/>
    <w:rsid w:val="00FE773E"/>
    <w:rsid w:val="00FF1709"/>
    <w:rsid w:val="00FF1B2E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6BE8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44" w:lineRule="auto"/>
        <w:textAlignment w:val="baseline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</w:style>
  <w:style w:type="paragraph" w:styleId="Footer">
    <w:name w:val="foot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ind w:left="720"/>
    </w:pPr>
  </w:style>
  <w:style w:type="character" w:customStyle="1" w:styleId="apple-converted-space">
    <w:name w:val="apple-converted-space"/>
    <w:basedOn w:val="DefaultParagraphFont"/>
    <w:rsid w:val="00687E3D"/>
  </w:style>
  <w:style w:type="character" w:styleId="Hyperlink">
    <w:name w:val="Hyperlink"/>
    <w:basedOn w:val="DefaultParagraphFont"/>
    <w:uiPriority w:val="99"/>
    <w:unhideWhenUsed/>
    <w:rsid w:val="00463DA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A7387"/>
    <w:pPr>
      <w:autoSpaceDN/>
      <w:spacing w:after="0" w:line="240" w:lineRule="auto"/>
      <w:textAlignment w:val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1D7A03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57E01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90360"/>
    <w:rPr>
      <w:color w:val="808080"/>
    </w:rPr>
  </w:style>
  <w:style w:type="paragraph" w:customStyle="1" w:styleId="Default">
    <w:name w:val="Default"/>
    <w:rsid w:val="007D15C2"/>
    <w:pPr>
      <w:autoSpaceDE w:val="0"/>
      <w:adjustRightInd w:val="0"/>
      <w:spacing w:after="0" w:line="240" w:lineRule="auto"/>
      <w:textAlignment w:val="auto"/>
    </w:pPr>
    <w:rPr>
      <w:rFonts w:ascii="Times New Roman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169F5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31BEC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05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spacing w:after="0" w:line="240" w:lineRule="auto"/>
      <w:textAlignment w:val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055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262E3"/>
    <w:pPr>
      <w:autoSpaceDN/>
      <w:spacing w:after="0" w:line="240" w:lineRule="auto"/>
      <w:textAlignment w:val="auto"/>
    </w:pPr>
  </w:style>
  <w:style w:type="character" w:styleId="Mention">
    <w:name w:val="Mention"/>
    <w:basedOn w:val="DefaultParagraphFont"/>
    <w:uiPriority w:val="99"/>
    <w:semiHidden/>
    <w:unhideWhenUsed/>
    <w:rsid w:val="00074CA4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1631E3"/>
  </w:style>
  <w:style w:type="character" w:styleId="Strong">
    <w:name w:val="Strong"/>
    <w:basedOn w:val="DefaultParagraphFont"/>
    <w:uiPriority w:val="22"/>
    <w:qFormat/>
    <w:rsid w:val="0004723E"/>
    <w:rPr>
      <w:b/>
      <w:bCs/>
    </w:rPr>
  </w:style>
  <w:style w:type="character" w:customStyle="1" w:styleId="articlecitation2">
    <w:name w:val="articlecitation2"/>
    <w:basedOn w:val="DefaultParagraphFont"/>
    <w:rsid w:val="0004723E"/>
  </w:style>
  <w:style w:type="character" w:customStyle="1" w:styleId="journaltitle2">
    <w:name w:val="journaltitle2"/>
    <w:basedOn w:val="DefaultParagraphFont"/>
    <w:rsid w:val="0004723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1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65689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76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0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814343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225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329687">
                                  <w:marLeft w:val="0"/>
                                  <w:marRight w:val="0"/>
                                  <w:marTop w:val="0"/>
                                  <w:marBottom w:val="5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5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png"/><Relationship Id="rId26" Type="http://schemas.openxmlformats.org/officeDocument/2006/relationships/image" Target="media/image10.png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png"/><Relationship Id="rId42" Type="http://schemas.openxmlformats.org/officeDocument/2006/relationships/image" Target="media/image18.png"/><Relationship Id="rId47" Type="http://schemas.openxmlformats.org/officeDocument/2006/relationships/oleObject" Target="embeddings/oleObject20.bin"/><Relationship Id="rId50" Type="http://schemas.openxmlformats.org/officeDocument/2006/relationships/image" Target="media/image22.png"/><Relationship Id="rId55" Type="http://schemas.openxmlformats.org/officeDocument/2006/relationships/oleObject" Target="embeddings/oleObject24.bin"/><Relationship Id="rId63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image" Target="media/image7.png"/><Relationship Id="rId29" Type="http://schemas.openxmlformats.org/officeDocument/2006/relationships/oleObject" Target="embeddings/oleObject11.bin"/><Relationship Id="rId41" Type="http://schemas.openxmlformats.org/officeDocument/2006/relationships/oleObject" Target="embeddings/oleObject17.bin"/><Relationship Id="rId54" Type="http://schemas.openxmlformats.org/officeDocument/2006/relationships/image" Target="media/image24.png"/><Relationship Id="rId62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png"/><Relationship Id="rId32" Type="http://schemas.openxmlformats.org/officeDocument/2006/relationships/image" Target="media/image13.png"/><Relationship Id="rId37" Type="http://schemas.openxmlformats.org/officeDocument/2006/relationships/oleObject" Target="embeddings/oleObject15.bin"/><Relationship Id="rId40" Type="http://schemas.openxmlformats.org/officeDocument/2006/relationships/image" Target="media/image17.png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png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png"/><Relationship Id="rId36" Type="http://schemas.openxmlformats.org/officeDocument/2006/relationships/image" Target="media/image15.png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61" Type="http://schemas.openxmlformats.org/officeDocument/2006/relationships/oleObject" Target="embeddings/oleObject27.bin"/><Relationship Id="rId10" Type="http://schemas.openxmlformats.org/officeDocument/2006/relationships/image" Target="media/image2.png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png"/><Relationship Id="rId52" Type="http://schemas.openxmlformats.org/officeDocument/2006/relationships/image" Target="media/image23.png"/><Relationship Id="rId60" Type="http://schemas.openxmlformats.org/officeDocument/2006/relationships/image" Target="media/image27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png"/><Relationship Id="rId22" Type="http://schemas.openxmlformats.org/officeDocument/2006/relationships/image" Target="media/image8.png"/><Relationship Id="rId27" Type="http://schemas.openxmlformats.org/officeDocument/2006/relationships/oleObject" Target="embeddings/oleObject10.bin"/><Relationship Id="rId30" Type="http://schemas.openxmlformats.org/officeDocument/2006/relationships/image" Target="media/image12.png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png"/><Relationship Id="rId56" Type="http://schemas.openxmlformats.org/officeDocument/2006/relationships/image" Target="media/image25.png"/><Relationship Id="rId64" Type="http://schemas.openxmlformats.org/officeDocument/2006/relationships/theme" Target="theme/theme1.xml"/><Relationship Id="rId8" Type="http://schemas.openxmlformats.org/officeDocument/2006/relationships/image" Target="media/image1.png"/><Relationship Id="rId51" Type="http://schemas.openxmlformats.org/officeDocument/2006/relationships/oleObject" Target="embeddings/oleObject22.bin"/><Relationship Id="rId3" Type="http://schemas.openxmlformats.org/officeDocument/2006/relationships/styles" Target="styles.xml"/><Relationship Id="rId12" Type="http://schemas.openxmlformats.org/officeDocument/2006/relationships/image" Target="media/image3.png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png"/><Relationship Id="rId46" Type="http://schemas.openxmlformats.org/officeDocument/2006/relationships/image" Target="media/image20.png"/><Relationship Id="rId59" Type="http://schemas.openxmlformats.org/officeDocument/2006/relationships/oleObject" Target="embeddings/oleObject2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812944-FBBC-4E04-B720-FD8FE574B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8</Words>
  <Characters>124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_</vt:lpstr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/>
  <cp:keywords/>
  <dc:description/>
  <cp:lastModifiedBy/>
  <cp:revision>1</cp:revision>
  <dcterms:created xsi:type="dcterms:W3CDTF">2017-11-15T06:47:00Z</dcterms:created>
  <dcterms:modified xsi:type="dcterms:W3CDTF">2018-04-09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ritical-care"/&gt;&lt;format class="1"/&gt;&lt;/info&gt;PAPERS2_INFO_END</vt:lpwstr>
  </property>
  <property fmtid="{D5CDD505-2E9C-101B-9397-08002B2CF9AE}" pid="3" name="WnCUserId">
    <vt:lpwstr>165</vt:lpwstr>
  </property>
  <property fmtid="{D5CDD505-2E9C-101B-9397-08002B2CF9AE}" pid="4" name="WnCSubscriberId">
    <vt:lpwstr>4870</vt:lpwstr>
  </property>
  <property fmtid="{D5CDD505-2E9C-101B-9397-08002B2CF9AE}" pid="5" name="WnCOutputStyleId">
    <vt:lpwstr>1359</vt:lpwstr>
  </property>
  <property fmtid="{D5CDD505-2E9C-101B-9397-08002B2CF9AE}" pid="6" name="RWProductId">
    <vt:lpwstr>WnC</vt:lpwstr>
  </property>
  <property fmtid="{D5CDD505-2E9C-101B-9397-08002B2CF9AE}" pid="7" name="WnC4Folder">
    <vt:lpwstr>Documents///Adsorption manuscript_Draft5_24Oct 2017 DJ-with refs</vt:lpwstr>
  </property>
</Properties>
</file>